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7C3B" w:rsidRDefault="003F7C3B" w:rsidP="001E0DC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35" w:right="166"/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</w:pPr>
    </w:p>
    <w:p w:rsidR="003D6433" w:rsidRDefault="003D6433" w:rsidP="003F7C3B">
      <w:pPr>
        <w:pStyle w:val="HTMLPreformatted"/>
        <w:shd w:val="clear" w:color="auto" w:fill="FFFFFF"/>
        <w:ind w:left="166" w:right="166"/>
        <w:rPr>
          <w:rFonts w:ascii="Times New Roman" w:hAnsi="Times New Roman" w:cs="Times New Roman"/>
          <w:b/>
          <w:color w:val="222222"/>
          <w:sz w:val="24"/>
          <w:szCs w:val="24"/>
        </w:rPr>
      </w:pPr>
    </w:p>
    <w:p w:rsidR="003F7C3B" w:rsidRPr="00954E58" w:rsidRDefault="00C654EC" w:rsidP="003F7C3B">
      <w:pPr>
        <w:pStyle w:val="HTMLPreformatted"/>
        <w:shd w:val="clear" w:color="auto" w:fill="FFFFFF"/>
        <w:ind w:left="166" w:right="166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ascii="Times New Roman" w:hAnsi="Times New Roman" w:cs="Times New Roman"/>
          <w:b/>
          <w:color w:val="222222"/>
          <w:sz w:val="24"/>
          <w:szCs w:val="24"/>
        </w:rPr>
        <w:t>Supplementary F</w:t>
      </w:r>
      <w:bookmarkStart w:id="0" w:name="_GoBack"/>
      <w:bookmarkEnd w:id="0"/>
      <w:r w:rsidR="003F7C3B" w:rsidRPr="003221AA">
        <w:rPr>
          <w:rFonts w:ascii="Times New Roman" w:hAnsi="Times New Roman" w:cs="Times New Roman"/>
          <w:b/>
          <w:color w:val="222222"/>
          <w:sz w:val="24"/>
          <w:szCs w:val="24"/>
        </w:rPr>
        <w:t>ile 5</w:t>
      </w:r>
      <w:r w:rsidR="003F7C3B" w:rsidRPr="00954E58">
        <w:rPr>
          <w:rFonts w:ascii="Times New Roman" w:hAnsi="Times New Roman" w:cs="Times New Roman"/>
          <w:color w:val="222222"/>
          <w:sz w:val="24"/>
          <w:szCs w:val="24"/>
        </w:rPr>
        <w:t>. Alignment of Sid1 sequences. Bl</w:t>
      </w:r>
      <w:r w:rsidR="003F7C3B">
        <w:rPr>
          <w:rFonts w:ascii="Times New Roman" w:hAnsi="Times New Roman" w:cs="Times New Roman"/>
          <w:color w:val="222222"/>
          <w:sz w:val="24"/>
          <w:szCs w:val="24"/>
        </w:rPr>
        <w:t>ack</w:t>
      </w:r>
      <w:r w:rsidR="003F7C3B" w:rsidRPr="00954E58">
        <w:rPr>
          <w:rFonts w:ascii="Times New Roman" w:hAnsi="Times New Roman" w:cs="Times New Roman"/>
          <w:color w:val="222222"/>
          <w:sz w:val="24"/>
          <w:szCs w:val="24"/>
        </w:rPr>
        <w:t xml:space="preserve"> line denotes the conserved region in N-terminus extracellular domain</w:t>
      </w:r>
      <w:r w:rsidR="003F7C3B">
        <w:rPr>
          <w:rFonts w:ascii="Times New Roman" w:hAnsi="Times New Roman" w:cs="Times New Roman"/>
          <w:color w:val="222222"/>
          <w:sz w:val="24"/>
          <w:szCs w:val="24"/>
        </w:rPr>
        <w:t>s</w:t>
      </w:r>
      <w:r w:rsidR="003F7C3B" w:rsidRPr="00954E58">
        <w:rPr>
          <w:rFonts w:ascii="Times New Roman" w:hAnsi="Times New Roman" w:cs="Times New Roman"/>
          <w:color w:val="222222"/>
          <w:sz w:val="24"/>
          <w:szCs w:val="24"/>
        </w:rPr>
        <w:t>.</w:t>
      </w:r>
      <w:r w:rsidR="00255891">
        <w:rPr>
          <w:rFonts w:ascii="Times New Roman" w:hAnsi="Times New Roman" w:cs="Times New Roman"/>
          <w:color w:val="222222"/>
          <w:sz w:val="24"/>
          <w:szCs w:val="24"/>
        </w:rPr>
        <w:t xml:space="preserve"> Blue lines denote the trans-membrane helix. </w:t>
      </w:r>
    </w:p>
    <w:p w:rsidR="003F7C3B" w:rsidRDefault="003F7C3B" w:rsidP="003F7C3B">
      <w:pPr>
        <w:rPr>
          <w:rFonts w:ascii="Times New Roman" w:hAnsi="Times New Roman" w:cs="Times New Roman"/>
          <w:sz w:val="24"/>
          <w:szCs w:val="24"/>
        </w:rPr>
      </w:pPr>
    </w:p>
    <w:p w:rsidR="003D6433" w:rsidRPr="00954E58" w:rsidRDefault="003D6433" w:rsidP="003F7C3B">
      <w:pPr>
        <w:rPr>
          <w:rFonts w:ascii="Times New Roman" w:hAnsi="Times New Roman" w:cs="Times New Roman"/>
          <w:sz w:val="24"/>
          <w:szCs w:val="24"/>
        </w:rPr>
      </w:pPr>
    </w:p>
    <w:p w:rsidR="003F7C3B" w:rsidRPr="00EE0C67" w:rsidRDefault="003F7C3B" w:rsidP="003F7C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r w:rsidRPr="00EE0C67"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>B.</w:t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 xml:space="preserve"> mori_</w:t>
      </w:r>
      <w:proofErr w:type="gramStart"/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>1(</w:t>
      </w:r>
      <w:proofErr w:type="gramEnd"/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>39)</w:t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r w:rsidR="007D1696"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r w:rsidR="007D1696"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-----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M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Y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LLLMLI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YC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A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Y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NY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</w:p>
    <w:p w:rsidR="003F7C3B" w:rsidRPr="00EE0C67" w:rsidRDefault="003F7C3B" w:rsidP="003F7C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r w:rsidRPr="00EE0C67"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>B.</w:t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 xml:space="preserve"> mori_</w:t>
      </w:r>
      <w:r w:rsidRPr="00EE0C67"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>2</w:t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 xml:space="preserve"> (37)</w:t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r w:rsidR="007D1696"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r w:rsidRPr="00EE0C67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-------------------------------------------------- </w:t>
      </w:r>
    </w:p>
    <w:p w:rsidR="003F7C3B" w:rsidRPr="00EE0C67" w:rsidRDefault="003F7C3B" w:rsidP="003F7C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proofErr w:type="spellStart"/>
      <w:proofErr w:type="gramStart"/>
      <w:r w:rsidRPr="00EE0C67"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>A.glycines</w:t>
      </w:r>
      <w:proofErr w:type="spellEnd"/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>(</w:t>
      </w:r>
      <w:proofErr w:type="gramEnd"/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>49)</w:t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r w:rsidR="007D1696"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--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W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IFVII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W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GSN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IPIVL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NYSQ</w:t>
      </w:r>
    </w:p>
    <w:p w:rsidR="003F7C3B" w:rsidRPr="00EE0C67" w:rsidRDefault="003F7C3B" w:rsidP="003F7C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proofErr w:type="spellStart"/>
      <w:proofErr w:type="gramStart"/>
      <w:r w:rsidRPr="00EE0C67"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>A.gossypii</w:t>
      </w:r>
      <w:proofErr w:type="spellEnd"/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>(</w:t>
      </w:r>
      <w:proofErr w:type="gramEnd"/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>49)</w:t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r w:rsidR="007D1696"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--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W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IFVVI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W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GSN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IPIVL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NYSQ</w:t>
      </w:r>
    </w:p>
    <w:p w:rsidR="003F7C3B" w:rsidRPr="00EE0C67" w:rsidRDefault="003F7C3B" w:rsidP="003F7C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proofErr w:type="spellStart"/>
      <w:proofErr w:type="gramStart"/>
      <w:r w:rsidRPr="00EE0C67"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>A.pisum</w:t>
      </w:r>
      <w:proofErr w:type="spellEnd"/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>(</w:t>
      </w:r>
      <w:proofErr w:type="gramEnd"/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>50)</w:t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r w:rsidR="007D1696"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--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W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ILVVI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W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GQ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Y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N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IPIVL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NYSQ</w:t>
      </w:r>
    </w:p>
    <w:p w:rsidR="003F7C3B" w:rsidRPr="00EE0C67" w:rsidRDefault="003F7C3B" w:rsidP="003F7C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proofErr w:type="spellStart"/>
      <w:r w:rsidRPr="00EE0C67"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>B.tabaci</w:t>
      </w:r>
      <w:proofErr w:type="spellEnd"/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r w:rsidR="007D1696"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r w:rsidR="007D1696"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r w:rsidR="007D1696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-----</w:t>
      </w:r>
      <w:r w:rsidRPr="00EE0C67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="007D1696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------------------------</w:t>
      </w:r>
      <w:r w:rsidRPr="00EE0C67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---------- </w:t>
      </w:r>
    </w:p>
    <w:p w:rsidR="003F7C3B" w:rsidRPr="00EE0C67" w:rsidRDefault="003F7C3B" w:rsidP="003F7C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r w:rsidRPr="00EE0C67"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 xml:space="preserve">N. </w:t>
      </w:r>
      <w:proofErr w:type="spellStart"/>
      <w:proofErr w:type="gramStart"/>
      <w:r w:rsidRPr="00050674"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>lugens</w:t>
      </w:r>
      <w:proofErr w:type="spellEnd"/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>(</w:t>
      </w:r>
      <w:proofErr w:type="gramEnd"/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>43)</w:t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r w:rsidR="007D1696"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r w:rsidR="007D1696"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r w:rsidRPr="00EE0C67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IF</w:t>
      </w:r>
      <w:r w:rsidRPr="00EE0C67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EE0C67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LF</w:t>
      </w:r>
      <w:r w:rsidRPr="00EE0C67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EE0C67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</w:t>
      </w:r>
      <w:r w:rsidRPr="00EE0C67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EE0C67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EE0C67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LV</w:t>
      </w:r>
      <w:r w:rsidRPr="00EE0C67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Y</w:t>
      </w:r>
      <w:r w:rsidRPr="00EE0C67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FL</w:t>
      </w:r>
      <w:r w:rsidRPr="00EE0C67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EE0C67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I</w:t>
      </w:r>
      <w:r w:rsidRPr="00EE0C67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T</w:t>
      </w:r>
      <w:r w:rsidRPr="00EE0C67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VL</w:t>
      </w:r>
      <w:r w:rsidRPr="00EE0C67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EE0C67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EE0C67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EE0C67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EE0C67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EE0C67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EE0C67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L</w:t>
      </w:r>
      <w:r w:rsidRPr="00EE0C67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EE0C67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S</w:t>
      </w:r>
      <w:r w:rsidRPr="00EE0C67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EE0C67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EE0C67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EE0C67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EE0C67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F</w:t>
      </w:r>
      <w:r w:rsidRPr="00EE0C67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YC</w:t>
      </w:r>
      <w:r w:rsidRPr="00EE0C67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EE0C67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EE0C67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</w:p>
    <w:p w:rsidR="003F7C3B" w:rsidRPr="00EE0C67" w:rsidRDefault="003F7C3B" w:rsidP="003F7C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proofErr w:type="spellStart"/>
      <w:proofErr w:type="gramStart"/>
      <w:r w:rsidRPr="00EE0C67"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>A.mellifer</w:t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>a</w:t>
      </w:r>
      <w:proofErr w:type="spellEnd"/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>(</w:t>
      </w:r>
      <w:proofErr w:type="gramEnd"/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>44)</w:t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r w:rsidR="007D1696"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r w:rsidR="007D1696"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r w:rsidR="007D1696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-----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-----</w:t>
      </w:r>
      <w:r w:rsidR="007D1696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---------------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YT</w:t>
      </w:r>
    </w:p>
    <w:p w:rsidR="003F7C3B" w:rsidRPr="00EE0C67" w:rsidRDefault="003F7C3B" w:rsidP="003F7C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r w:rsidRPr="00EE0C67"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>T.castaneu</w:t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>m_3 (43)</w:t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r w:rsidR="007D1696"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r w:rsidR="007D1696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-----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--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FLIM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YSN</w:t>
      </w:r>
    </w:p>
    <w:p w:rsidR="003F7C3B" w:rsidRPr="00EE0C67" w:rsidRDefault="003F7C3B" w:rsidP="003F7C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r w:rsidRPr="00EE0C67"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 xml:space="preserve">T. </w:t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>castaneum_</w:t>
      </w:r>
      <w:proofErr w:type="gramStart"/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>1(</w:t>
      </w:r>
      <w:proofErr w:type="gramEnd"/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>36)</w:t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r w:rsidR="007D1696"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r w:rsidR="007D1696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-----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--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IAA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LLLVPLA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HQGNYSQ</w:t>
      </w:r>
    </w:p>
    <w:p w:rsidR="003F7C3B" w:rsidRPr="00EE0C67" w:rsidRDefault="003F7C3B" w:rsidP="003F7C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r w:rsidRPr="00EE0C67"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>T.castaneu</w:t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>m_2 (30)</w:t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r w:rsidR="007D1696"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r w:rsidR="007D1696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-----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--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WFFVAIVPLV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VMVP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Q</w:t>
      </w:r>
    </w:p>
    <w:p w:rsidR="003F7C3B" w:rsidRPr="00EE0C67" w:rsidRDefault="003F7C3B" w:rsidP="003F7C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r w:rsidRPr="00EE0C67"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>B.</w:t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 xml:space="preserve"> mori_</w:t>
      </w:r>
      <w:r w:rsidRPr="00EE0C67"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 xml:space="preserve">3 </w:t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>(32)</w:t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r w:rsidR="007D1696"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r w:rsidR="007D1696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-----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-----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W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LA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VL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E</w:t>
      </w:r>
    </w:p>
    <w:p w:rsidR="003F7C3B" w:rsidRPr="00EE0C67" w:rsidRDefault="003F7C3B" w:rsidP="003F7C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r w:rsidRPr="00EE0C67"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 xml:space="preserve">C. </w:t>
      </w:r>
      <w:proofErr w:type="spellStart"/>
      <w:proofErr w:type="gramStart"/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>elegans</w:t>
      </w:r>
      <w:proofErr w:type="spellEnd"/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 xml:space="preserve">  (</w:t>
      </w:r>
      <w:proofErr w:type="gramEnd"/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>3)</w:t>
      </w:r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r w:rsidR="007D1696"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r w:rsidR="007D1696"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tab/>
      </w:r>
      <w:r w:rsidR="007D1696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-----------------------------------</w:t>
      </w:r>
      <w:r w:rsidRPr="00EE0C67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---------- </w:t>
      </w:r>
    </w:p>
    <w:p w:rsidR="003F7C3B" w:rsidRDefault="003F7C3B" w:rsidP="001E0DC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35" w:right="166"/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</w:pPr>
    </w:p>
    <w:p w:rsidR="001E0DCA" w:rsidRPr="001E0DCA" w:rsidRDefault="006D5119" w:rsidP="001E0DC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35" w:right="166"/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</w:pPr>
      <w:r w:rsidRPr="006D5119">
        <w:rPr>
          <w:rFonts w:ascii="Courier New" w:eastAsia="Times New Roman" w:hAnsi="Courier New" w:cs="Courier New"/>
          <w:noProof/>
          <w:color w:val="FF0000"/>
          <w:sz w:val="18"/>
          <w:szCs w:val="18"/>
          <w:lang w:eastAsia="en-IN"/>
        </w:rPr>
        <w:pict>
          <v:line id="Straight Connector 1" o:spid="_x0000_s1026" style="position:absolute;left:0;text-align:left;z-index:251661312;visibility:visible;mso-width-relative:margin;mso-height-relative:margin" from="505.5pt,9.45pt" to="540pt,9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" strokecolor="black [3200]" strokeweight="3pt">
            <v:shadow on="t" color="black" opacity="22937f" origin=",.5" offset="0,.63889mm"/>
          </v:line>
        </w:pict>
      </w:r>
    </w:p>
    <w:p w:rsidR="001E0DCA" w:rsidRPr="001E0DCA" w:rsidRDefault="007D1696" w:rsidP="007D1696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WI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N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L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D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L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P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TNS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S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="001E0DCA"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</w:t>
      </w:r>
      <w:r w:rsidR="003D6433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FI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</w:p>
    <w:p w:rsidR="001E0DCA" w:rsidRPr="001E0DCA" w:rsidRDefault="001E0DCA" w:rsidP="003F7C3B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35" w:right="166" w:firstLine="567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           </w:t>
      </w:r>
      <w:r w:rsidR="007D1696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ab/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L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T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7D1696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---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N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F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E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-------- </w:t>
      </w:r>
    </w:p>
    <w:p w:rsidR="001E0DCA" w:rsidRPr="001E0DCA" w:rsidRDefault="007D1696" w:rsidP="003F7C3B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35" w:right="166" w:firstLine="567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ab/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Y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I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N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Y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FL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="001E0DCA"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P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S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P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I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D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S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V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LIVVV</w:t>
      </w:r>
    </w:p>
    <w:p w:rsidR="001E0DCA" w:rsidRPr="001E0DCA" w:rsidRDefault="007D1696" w:rsidP="003F7C3B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35" w:right="166" w:firstLine="567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ab/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Y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I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N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Y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FLF</w:t>
      </w:r>
      <w:r w:rsidR="001E0DCA"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P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S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P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I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D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S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V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LIVVV</w:t>
      </w:r>
    </w:p>
    <w:p w:rsidR="001E0DCA" w:rsidRPr="001E0DCA" w:rsidRDefault="007D1696" w:rsidP="003F7C3B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35" w:right="166" w:firstLine="567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ab/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Y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I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Y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FL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="001E0DCA"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L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S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P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V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H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I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LIVVV</w:t>
      </w:r>
    </w:p>
    <w:p w:rsidR="001E0DCA" w:rsidRPr="001E0DCA" w:rsidRDefault="001E0DCA" w:rsidP="003F7C3B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35" w:right="166" w:firstLine="567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           </w:t>
      </w:r>
      <w:r w:rsidR="007D1696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ab/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F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Y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P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ST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E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IIIVV</w:t>
      </w:r>
    </w:p>
    <w:p w:rsidR="001E0DCA" w:rsidRPr="001E0DCA" w:rsidRDefault="007D1696" w:rsidP="003F7C3B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35" w:right="166" w:firstLine="567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ab/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N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N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PVLVF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S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A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TSS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A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="001E0DCA"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LLFAA</w:t>
      </w:r>
    </w:p>
    <w:p w:rsidR="001E0DCA" w:rsidRPr="001E0DCA" w:rsidRDefault="007D1696" w:rsidP="003F7C3B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35" w:right="166" w:firstLine="567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Q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AI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S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</w:t>
      </w:r>
      <w:r w:rsidR="001E0DCA"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N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SN</w:t>
      </w:r>
      <w:r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--</w:t>
      </w:r>
      <w:r w:rsidR="001E0DCA"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PLIVVV</w:t>
      </w:r>
    </w:p>
    <w:p w:rsidR="001E0DCA" w:rsidRPr="001E0DCA" w:rsidRDefault="007D1696" w:rsidP="003F7C3B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35" w:right="166" w:firstLine="567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L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="001E0DCA"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P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P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SS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E0DCA"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LMVVA</w:t>
      </w:r>
    </w:p>
    <w:p w:rsidR="001E0DCA" w:rsidRPr="001E0DCA" w:rsidRDefault="007D1696" w:rsidP="003F7C3B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35" w:right="166" w:firstLine="567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MPFLF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QTT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LVF</w:t>
      </w:r>
      <w:r w:rsidR="001E0DCA"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S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W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SG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A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VLVVV</w:t>
      </w:r>
    </w:p>
    <w:p w:rsidR="001E0DCA" w:rsidRPr="001E0DCA" w:rsidRDefault="007D1696" w:rsidP="003F7C3B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35" w:right="166" w:firstLine="567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M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SN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LL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="001E0DCA"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NNNN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S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W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N</w:t>
      </w:r>
      <w:r w:rsidR="001E0DCA"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ILIVV</w:t>
      </w:r>
    </w:p>
    <w:p w:rsidR="001E0DCA" w:rsidRPr="001E0DCA" w:rsidRDefault="007D1696" w:rsidP="003F7C3B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35" w:right="166" w:firstLine="567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ab/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VV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IL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VP</w:t>
      </w:r>
      <w:r w:rsidR="001E0DCA"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D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P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WV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G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S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E0DCA"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LLL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</w:p>
    <w:p w:rsidR="001E0DCA" w:rsidRPr="001E0DCA" w:rsidRDefault="001E0DCA" w:rsidP="003F7C3B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35" w:right="166" w:firstLine="567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          </w:t>
      </w:r>
      <w:r w:rsidR="007D1696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ab/>
      </w:r>
      <w:r w:rsidR="007D1696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ab/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---------------</w:t>
      </w:r>
      <w:r w:rsidR="007D1696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---------------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---------- </w:t>
      </w:r>
    </w:p>
    <w:p w:rsidR="001E0DCA" w:rsidRDefault="001E0DCA" w:rsidP="003F7C3B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35" w:right="166" w:firstLine="567"/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</w:pPr>
    </w:p>
    <w:p w:rsidR="003D6433" w:rsidRDefault="003D6433">
      <w:pP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  <w:br w:type="page"/>
      </w:r>
    </w:p>
    <w:p w:rsidR="003D6433" w:rsidRPr="001E0DCA" w:rsidRDefault="003D6433" w:rsidP="00102435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490" w:right="166" w:hanging="900"/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</w:pPr>
    </w:p>
    <w:p w:rsidR="001E0DCA" w:rsidRPr="001E0DCA" w:rsidRDefault="006D5119" w:rsidP="00102435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490" w:right="166" w:hanging="90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6D5119">
        <w:rPr>
          <w:rFonts w:ascii="Courier New" w:eastAsia="Times New Roman" w:hAnsi="Courier New" w:cs="Courier New"/>
          <w:noProof/>
          <w:color w:val="FF0000"/>
          <w:sz w:val="18"/>
          <w:szCs w:val="18"/>
          <w:lang w:eastAsia="en-IN"/>
        </w:rPr>
        <w:pict>
          <v:line id="Straight Connector 3" o:spid="_x0000_s1047" style="position:absolute;left:0;text-align:left;flip:y;z-index:251659264;visibility:visible;mso-width-relative:margin;mso-height-relative:margin" from="229.95pt,-.2pt" to="432.6pt,-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" strokecolor="black [3200]" strokeweight="3pt">
            <v:shadow on="t" color="black" opacity="22937f" origin=",.5" offset="0,.63889mm"/>
          </v:line>
        </w:pic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QQ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S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W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PLVL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T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D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="001E0DCA"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LML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S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R</w:t>
      </w:r>
      <w:r w:rsidR="001E0DCA"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------ </w:t>
      </w:r>
    </w:p>
    <w:p w:rsidR="001E0DCA" w:rsidRPr="001E0DCA" w:rsidRDefault="007D1696" w:rsidP="00102435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490" w:right="166" w:hanging="189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           ------------------------------</w:t>
      </w:r>
      <w:r w:rsidR="001E0DCA"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--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P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------ </w:t>
      </w:r>
    </w:p>
    <w:p w:rsidR="001E0DCA" w:rsidRPr="001E0DCA" w:rsidRDefault="007D1696" w:rsidP="00102435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490" w:right="166" w:hanging="189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ab/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G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I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W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P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E0DCA"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="001E0DCA"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Y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A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L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LL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NN</w:t>
      </w:r>
      <w:r w:rsidR="001E0DCA"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-------- </w:t>
      </w:r>
    </w:p>
    <w:p w:rsidR="001E0DCA" w:rsidRPr="001E0DCA" w:rsidRDefault="007D1696" w:rsidP="00102435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490" w:right="166" w:hanging="189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ab/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G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I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W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P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E0DCA"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="001E0DCA"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Y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A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L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LL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NN</w:t>
      </w:r>
      <w:r w:rsidR="001E0DCA"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-------- </w:t>
      </w:r>
    </w:p>
    <w:p w:rsidR="001E0DCA" w:rsidRPr="001E0DCA" w:rsidRDefault="007D1696" w:rsidP="00102435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490" w:right="166" w:hanging="189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ab/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G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I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W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PFI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E0DCA"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="001E0DCA"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Y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A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L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NN</w:t>
      </w:r>
      <w:r w:rsidR="001E0DCA"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-------- </w:t>
      </w:r>
    </w:p>
    <w:p w:rsidR="001E0DCA" w:rsidRPr="001E0DCA" w:rsidRDefault="007D1696" w:rsidP="00102435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490" w:right="166" w:hanging="189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ab/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Q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R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L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W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PL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="001E0DCA"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="001E0DCA"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SY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H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S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T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D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N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E0DCA"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------ </w:t>
      </w:r>
    </w:p>
    <w:p w:rsidR="001E0DCA" w:rsidRPr="001E0DCA" w:rsidRDefault="007D1696" w:rsidP="00102435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490" w:right="166" w:hanging="189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W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Q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W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P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VP</w:t>
      </w:r>
      <w:r w:rsidR="001E0DCA"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N</w:t>
      </w:r>
      <w:r w:rsidR="001E0DCA"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L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Y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S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E0DCA"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------ </w:t>
      </w:r>
    </w:p>
    <w:p w:rsidR="001E0DCA" w:rsidRPr="001E0DCA" w:rsidRDefault="007D1696" w:rsidP="00102435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490" w:right="166" w:hanging="189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ab/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K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L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W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PLIV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="001E0DCA"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NS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N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S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STNYNHNG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E0DCA"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------ </w:t>
      </w:r>
    </w:p>
    <w:p w:rsidR="001E0DCA" w:rsidRPr="001E0DCA" w:rsidRDefault="007D1696" w:rsidP="00102435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490" w:right="166" w:hanging="189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ab/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L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W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PMVL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G</w:t>
      </w:r>
      <w:r w:rsidR="001E0DCA"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HN</w:t>
      </w:r>
      <w:r w:rsidR="001E0DCA"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H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="001E0DCA"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----- </w:t>
      </w:r>
    </w:p>
    <w:p w:rsidR="001E0DCA" w:rsidRPr="001E0DCA" w:rsidRDefault="007D1696" w:rsidP="00102435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490" w:right="166" w:hanging="189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ab/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I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W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PFVV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V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NTS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HN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P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A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S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</w:p>
    <w:p w:rsidR="001E0DCA" w:rsidRPr="001E0DCA" w:rsidRDefault="007D1696" w:rsidP="00102435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490" w:right="166" w:hanging="189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ab/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QG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W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P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S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F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QS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E0DCA"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YH</w:t>
      </w:r>
      <w:r w:rsidR="001E0DCA"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S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HN</w:t>
      </w:r>
      <w:r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</w:t>
      </w:r>
      <w:r w:rsidR="001E0DCA"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---------- </w:t>
      </w:r>
    </w:p>
    <w:p w:rsidR="001E0DCA" w:rsidRPr="001E0DCA" w:rsidRDefault="007D1696" w:rsidP="00102435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490" w:right="166" w:hanging="189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ab/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G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W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P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QSG</w:t>
      </w:r>
      <w:r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</w:t>
      </w:r>
      <w:r w:rsidR="001E0DCA"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LM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W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S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V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P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</w:p>
    <w:p w:rsidR="001E0DCA" w:rsidRPr="001E0DCA" w:rsidRDefault="007D1696" w:rsidP="00102435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490" w:right="166" w:hanging="90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-----------------------------------</w:t>
      </w:r>
      <w:r w:rsidR="001E0DCA"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---------- </w:t>
      </w:r>
    </w:p>
    <w:p w:rsidR="001E0DCA" w:rsidRDefault="001E0DCA" w:rsidP="00102435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490" w:right="166" w:hanging="900"/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</w:pPr>
    </w:p>
    <w:p w:rsidR="003D6433" w:rsidRPr="001E0DCA" w:rsidRDefault="006D5119" w:rsidP="00102435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490" w:right="166" w:hanging="900"/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</w:pPr>
      <w:r w:rsidRPr="006D5119">
        <w:rPr>
          <w:rFonts w:ascii="Courier New" w:eastAsia="Times New Roman" w:hAnsi="Courier New" w:cs="Courier New"/>
          <w:noProof/>
          <w:color w:val="FF0000"/>
          <w:sz w:val="18"/>
          <w:szCs w:val="18"/>
          <w:lang w:eastAsia="en-IN"/>
        </w:rPr>
        <w:pict>
          <v:line id="Straight Connector 2" o:spid="_x0000_s1046" style="position:absolute;left:0;text-align:left;flip:y;z-index:251663360;visibility:visible;mso-width-relative:margin;mso-height-relative:margin" from="256.95pt,8.55pt" to="497.9pt,8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" strokecolor="black [3200]" strokeweight="3pt">
            <v:shadow on="t" color="black" opacity="22937f" origin=",.5" offset="0,.63889mm"/>
          </v:line>
        </w:pict>
      </w:r>
    </w:p>
    <w:p w:rsidR="001E0DCA" w:rsidRPr="001E0DCA" w:rsidRDefault="00102435" w:rsidP="00102435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490" w:right="166" w:hanging="189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          </w:t>
      </w:r>
      <w:r w:rsidR="001E0DCA"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P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TSSS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R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D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IV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S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</w:p>
    <w:p w:rsidR="001E0DCA" w:rsidRPr="001E0DCA" w:rsidRDefault="00102435" w:rsidP="00102435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490" w:right="166" w:hanging="189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          </w:t>
      </w:r>
      <w:r w:rsidR="001E0DCA"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IV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SSSS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LV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Q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Q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</w:p>
    <w:p w:rsidR="001E0DCA" w:rsidRPr="001E0DCA" w:rsidRDefault="00102435" w:rsidP="00102435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490" w:right="166" w:hanging="189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          </w:t>
      </w:r>
      <w:r w:rsidR="001E0DCA"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VV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TNS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N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IL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LL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Q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</w:p>
    <w:p w:rsidR="001E0DCA" w:rsidRPr="001E0DCA" w:rsidRDefault="00102435" w:rsidP="00102435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490" w:right="166" w:hanging="189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          </w:t>
      </w:r>
      <w:r w:rsidR="001E0DCA"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VV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TNS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N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IL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LL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Q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</w:p>
    <w:p w:rsidR="001E0DCA" w:rsidRPr="001E0DCA" w:rsidRDefault="00102435" w:rsidP="00102435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490" w:right="166" w:hanging="189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          </w:t>
      </w:r>
      <w:r w:rsidR="001E0DCA"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G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VV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TNS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M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IL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LL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Q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</w:p>
    <w:p w:rsidR="001E0DCA" w:rsidRPr="001E0DCA" w:rsidRDefault="001E0DCA" w:rsidP="00102435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490" w:right="166" w:hanging="189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          ----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V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TS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V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Q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DE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</w:p>
    <w:p w:rsidR="001E0DCA" w:rsidRPr="001E0DCA" w:rsidRDefault="00102435" w:rsidP="00102435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490" w:right="166" w:hanging="189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          </w:t>
      </w:r>
      <w:r w:rsidR="001E0DCA"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FI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E0DCA"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NT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V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D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VV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I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A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S</w:t>
      </w:r>
    </w:p>
    <w:p w:rsidR="001E0DCA" w:rsidRPr="001E0DCA" w:rsidRDefault="00102435" w:rsidP="00102435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490" w:right="166" w:hanging="189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          </w:t>
      </w:r>
      <w:r w:rsidR="001E0DCA"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MII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TTNHQN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IL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N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TG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Q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</w:p>
    <w:p w:rsidR="001E0DCA" w:rsidRPr="001E0DCA" w:rsidRDefault="00102435" w:rsidP="00102435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490" w:right="166" w:hanging="189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          </w:t>
      </w:r>
      <w:r w:rsidR="001E0DCA"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IV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AP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Q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FI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N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</w:p>
    <w:p w:rsidR="001E0DCA" w:rsidRPr="001E0DCA" w:rsidRDefault="00102435" w:rsidP="00102435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490" w:right="166" w:hanging="189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  <w:t xml:space="preserve"> 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PI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QN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IIAL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TSS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A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MV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EE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</w:p>
    <w:p w:rsidR="001E0DCA" w:rsidRPr="001E0DCA" w:rsidRDefault="00102435" w:rsidP="00102435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490" w:right="166" w:hanging="90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 </w:t>
      </w:r>
      <w:r w:rsidR="001E0DCA"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-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N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TS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P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NT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IV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EE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F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V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G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R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</w:p>
    <w:p w:rsidR="001E0DCA" w:rsidRPr="001E0DCA" w:rsidRDefault="00102435" w:rsidP="00102435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490" w:right="166" w:hanging="90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 xml:space="preserve"> 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="001E0DCA"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SQ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A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APL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APA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WLL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QTG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</w:p>
    <w:p w:rsidR="001E0DCA" w:rsidRPr="001E0DCA" w:rsidRDefault="00102435" w:rsidP="00102435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490" w:right="166" w:hanging="90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 </w:t>
      </w:r>
      <w:r w:rsidR="001E0DCA"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-----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S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AFLA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LVV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GS</w:t>
      </w:r>
      <w:r w:rsidR="001E0DCA"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I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R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CGC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Q</w:t>
      </w:r>
    </w:p>
    <w:p w:rsidR="003D6433" w:rsidRDefault="003D6433" w:rsidP="00102435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490" w:right="166" w:hanging="900"/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</w:pPr>
    </w:p>
    <w:p w:rsidR="001E0DCA" w:rsidRPr="001E0DCA" w:rsidRDefault="006D5119" w:rsidP="00102435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490" w:right="166" w:hanging="900"/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</w:pPr>
      <w:r w:rsidRPr="006D5119">
        <w:rPr>
          <w:rFonts w:ascii="Courier New" w:eastAsia="Times New Roman" w:hAnsi="Courier New" w:cs="Courier New"/>
          <w:noProof/>
          <w:color w:val="FF0000"/>
          <w:sz w:val="18"/>
          <w:szCs w:val="18"/>
          <w:lang w:eastAsia="en-IN"/>
        </w:rPr>
        <w:pict>
          <v:line id="Straight Connector 4" o:spid="_x0000_s1045" style="position:absolute;left:0;text-align:left;flip:y;z-index:251665408;visibility:visible;mso-width-relative:margin;mso-height-relative:margin" from="228.45pt,8.35pt" to="265.3pt,8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" strokecolor="black [3200]" strokeweight="3pt">
            <v:shadow on="t" color="black" opacity="22937f" origin=",.5" offset="0,.63889mm"/>
          </v:line>
        </w:pict>
      </w:r>
    </w:p>
    <w:p w:rsidR="001E0DCA" w:rsidRPr="001E0DCA" w:rsidRDefault="001E0DCA" w:rsidP="00102435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490" w:right="166" w:hanging="90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Y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W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="00102435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--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-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H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L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TQ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N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-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N</w:t>
      </w:r>
    </w:p>
    <w:p w:rsidR="001E0DCA" w:rsidRPr="001E0DCA" w:rsidRDefault="001E0DCA" w:rsidP="00102435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490" w:right="166" w:hanging="90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F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K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SG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E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K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GG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HG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Y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W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</w:p>
    <w:p w:rsidR="001E0DCA" w:rsidRPr="001E0DCA" w:rsidRDefault="001E0DCA" w:rsidP="00102435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490" w:right="166" w:hanging="90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YYY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NS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V</w:t>
      </w:r>
      <w:r w:rsidR="00102435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---------------------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---------- </w:t>
      </w:r>
    </w:p>
    <w:p w:rsidR="001E0DCA" w:rsidRPr="001E0DCA" w:rsidRDefault="001E0DCA" w:rsidP="00102435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490" w:right="166" w:hanging="90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YYY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NS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V</w:t>
      </w:r>
      <w:r w:rsidR="00102435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---------------------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---------- </w:t>
      </w:r>
    </w:p>
    <w:p w:rsidR="001E0DCA" w:rsidRPr="001E0DCA" w:rsidRDefault="001E0DCA" w:rsidP="00102435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490" w:right="166" w:hanging="90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YYY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V</w:t>
      </w:r>
      <w:r w:rsidR="00102435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---------------------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---------- </w:t>
      </w:r>
    </w:p>
    <w:p w:rsidR="001E0DCA" w:rsidRPr="001E0DCA" w:rsidRDefault="001E0DCA" w:rsidP="00102435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490" w:right="166" w:hanging="90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FF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02435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---------------------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---------- </w:t>
      </w:r>
    </w:p>
    <w:p w:rsidR="001E0DCA" w:rsidRPr="001E0DCA" w:rsidRDefault="001E0DCA" w:rsidP="00102435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490" w:right="166" w:hanging="90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P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SG</w:t>
      </w:r>
      <w:r w:rsidR="00102435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---------------------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---------- </w:t>
      </w:r>
    </w:p>
    <w:p w:rsidR="001E0DCA" w:rsidRPr="001E0DCA" w:rsidRDefault="001E0DCA" w:rsidP="00102435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490" w:right="166" w:hanging="90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YGY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GQ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S</w:t>
      </w:r>
      <w:r w:rsidR="00102435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---------------------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---------- </w:t>
      </w:r>
    </w:p>
    <w:p w:rsidR="001E0DCA" w:rsidRPr="001E0DCA" w:rsidRDefault="001E0DCA" w:rsidP="00102435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490" w:right="166" w:hanging="90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="00102435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-------------------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----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</w:p>
    <w:p w:rsidR="001E0DCA" w:rsidRPr="001E0DCA" w:rsidRDefault="001E0DCA" w:rsidP="00102435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490" w:right="166" w:hanging="90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YYY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K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TS</w:t>
      </w:r>
      <w:r w:rsidR="00102435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---------------------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---------- </w:t>
      </w:r>
    </w:p>
    <w:p w:rsidR="001E0DCA" w:rsidRPr="001E0DCA" w:rsidRDefault="001E0DCA" w:rsidP="00102435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490" w:right="166" w:hanging="90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Y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P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SHS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02435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--------------------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---------- </w:t>
      </w:r>
    </w:p>
    <w:p w:rsidR="001E0DCA" w:rsidRPr="001E0DCA" w:rsidRDefault="001E0DCA" w:rsidP="00102435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490" w:right="166" w:hanging="90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YY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IP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QN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02435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--------------------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---------- </w:t>
      </w:r>
    </w:p>
    <w:p w:rsidR="001E0DCA" w:rsidRPr="001E0DCA" w:rsidRDefault="001E0DCA" w:rsidP="00102435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490" w:right="166" w:hanging="90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QCSCQQ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QTQSC</w:t>
      </w:r>
      <w:r w:rsidR="00102435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---------------------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---------- </w:t>
      </w:r>
    </w:p>
    <w:p w:rsidR="001E0DCA" w:rsidRPr="001E0DCA" w:rsidRDefault="006D5119" w:rsidP="003F7C3B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35" w:right="166" w:firstLine="567"/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</w:pPr>
      <w:r w:rsidRPr="006D5119">
        <w:rPr>
          <w:rFonts w:ascii="Courier New" w:eastAsia="Times New Roman" w:hAnsi="Courier New" w:cs="Courier New"/>
          <w:noProof/>
          <w:color w:val="FF0000"/>
          <w:sz w:val="18"/>
          <w:szCs w:val="18"/>
          <w:lang w:eastAsia="en-IN"/>
        </w:rPr>
        <w:lastRenderedPageBreak/>
        <w:pict>
          <v:line id="Straight Connector 5" o:spid="_x0000_s1044" style="position:absolute;left:0;text-align:left;flip:y;z-index:251667456;visibility:visible;mso-width-relative:margin;mso-height-relative:margin" from="290.8pt,7.75pt" to="493.45pt,7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" strokecolor="black [3200]" strokeweight="3pt">
            <v:shadow on="t" color="black" opacity="22937f" origin=",.5" offset="0,.63889mm"/>
          </v:line>
        </w:pict>
      </w:r>
    </w:p>
    <w:p w:rsidR="001E0DCA" w:rsidRPr="001E0DCA" w:rsidRDefault="00102435" w:rsidP="003F7C3B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35" w:right="166" w:firstLine="567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P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ILVI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DE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NNSC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VF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YH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SQGG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</w:p>
    <w:p w:rsidR="001E0DCA" w:rsidRPr="001E0DCA" w:rsidRDefault="00102435" w:rsidP="003F7C3B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35" w:right="166" w:firstLine="567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ab/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IVMI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DE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VV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N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C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VF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L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YY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R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G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</w:p>
    <w:p w:rsidR="001E0DCA" w:rsidRPr="001E0DCA" w:rsidRDefault="001E0DCA" w:rsidP="003F7C3B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35" w:right="166" w:firstLine="567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           -----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D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NSSC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VF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Y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G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</w:p>
    <w:p w:rsidR="001E0DCA" w:rsidRPr="001E0DCA" w:rsidRDefault="001E0DCA" w:rsidP="003F7C3B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35" w:right="166" w:firstLine="567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           -----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D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NSSC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VF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Y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G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</w:p>
    <w:p w:rsidR="001E0DCA" w:rsidRPr="001E0DCA" w:rsidRDefault="001E0DCA" w:rsidP="003F7C3B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35" w:right="166" w:firstLine="567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           -----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M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NSSC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VF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Y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G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</w:p>
    <w:p w:rsidR="001E0DCA" w:rsidRPr="001E0DCA" w:rsidRDefault="001E0DCA" w:rsidP="003F7C3B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35" w:right="166" w:firstLine="567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           -----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L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C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C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VF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Y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W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S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</w:p>
    <w:p w:rsidR="001E0DCA" w:rsidRPr="001E0DCA" w:rsidRDefault="001E0DCA" w:rsidP="003F7C3B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35" w:right="166" w:firstLine="567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           -----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L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C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G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W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G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</w:t>
      </w:r>
    </w:p>
    <w:p w:rsidR="001E0DCA" w:rsidRPr="001E0DCA" w:rsidRDefault="001E0DCA" w:rsidP="003F7C3B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35" w:right="166" w:firstLine="567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           ---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I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C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VF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G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W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I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G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</w:p>
    <w:p w:rsidR="001E0DCA" w:rsidRPr="001E0DCA" w:rsidRDefault="00102435" w:rsidP="003F7C3B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35" w:right="166" w:firstLine="567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ab/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Y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IL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F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D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V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N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C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VF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NQ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TQGG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</w:p>
    <w:p w:rsidR="001E0DCA" w:rsidRPr="001E0DCA" w:rsidRDefault="001E0DCA" w:rsidP="003F7C3B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35" w:right="166" w:firstLine="567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           ----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MI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S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D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VF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Y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Q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K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</w:t>
      </w:r>
    </w:p>
    <w:p w:rsidR="001E0DCA" w:rsidRPr="001E0DCA" w:rsidRDefault="001E0DCA" w:rsidP="003F7C3B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35" w:right="166" w:firstLine="567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           ----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DE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C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M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TC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VL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YQ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Q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</w:t>
      </w:r>
    </w:p>
    <w:p w:rsidR="001E0DCA" w:rsidRPr="001E0DCA" w:rsidRDefault="001E0DCA" w:rsidP="003F7C3B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35" w:right="166" w:firstLine="567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           ------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IV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DE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TC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LA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M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V</w:t>
      </w:r>
    </w:p>
    <w:p w:rsidR="001E0DCA" w:rsidRPr="001E0DCA" w:rsidRDefault="001E0DCA" w:rsidP="003F7C3B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35" w:right="166" w:firstLine="567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           ----------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CQ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P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QQ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CSC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QTQQ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STQC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P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QQSC</w:t>
      </w:r>
    </w:p>
    <w:p w:rsidR="00255891" w:rsidRDefault="00255891" w:rsidP="003F7C3B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35" w:right="166" w:firstLine="567"/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</w:pPr>
    </w:p>
    <w:p w:rsidR="001E0DCA" w:rsidRPr="001E0DCA" w:rsidRDefault="006D5119" w:rsidP="003F7C3B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35" w:right="166" w:firstLine="567"/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</w:pPr>
      <w:r w:rsidRPr="006D5119">
        <w:rPr>
          <w:rFonts w:ascii="Courier New" w:eastAsia="Times New Roman" w:hAnsi="Courier New" w:cs="Courier New"/>
          <w:noProof/>
          <w:color w:val="FF0000"/>
          <w:sz w:val="18"/>
          <w:szCs w:val="18"/>
          <w:lang w:eastAsia="en-IN"/>
        </w:rPr>
        <w:pict>
          <v:line id="Straight Connector 6" o:spid="_x0000_s1043" style="position:absolute;left:0;text-align:left;flip:y;z-index:251669504;visibility:visible;mso-width-relative:margin;mso-height-relative:margin" from="229.3pt,9.75pt" to="373.85pt,9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" strokecolor="black [3200]" strokeweight="3pt">
            <v:shadow on="t" color="black" opacity="22937f" origin=",.5" offset="0,.63889mm"/>
          </v:line>
        </w:pict>
      </w:r>
    </w:p>
    <w:p w:rsidR="001E0DCA" w:rsidRPr="001E0DCA" w:rsidRDefault="001E0DCA" w:rsidP="00102435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490" w:right="166" w:hanging="90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Q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MFP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VLIV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S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T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02435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-----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P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</w:p>
    <w:p w:rsidR="001E0DCA" w:rsidRPr="001E0DCA" w:rsidRDefault="001E0DCA" w:rsidP="00102435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490" w:right="166" w:hanging="90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Q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P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VFIV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S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ED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TNG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PAVA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W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S</w:t>
      </w:r>
    </w:p>
    <w:p w:rsidR="001E0DCA" w:rsidRPr="001E0DCA" w:rsidRDefault="001E0DCA" w:rsidP="00102435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490" w:right="166" w:hanging="90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E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FIVFV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S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D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H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GNYQ</w:t>
      </w:r>
      <w:r w:rsidR="00102435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-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----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</w:p>
    <w:p w:rsidR="001E0DCA" w:rsidRPr="001E0DCA" w:rsidRDefault="001E0DCA" w:rsidP="00102435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490" w:right="166" w:hanging="90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E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FIVFV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S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D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H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GNYQ</w:t>
      </w:r>
      <w:r w:rsidR="00102435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-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----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</w:p>
    <w:p w:rsidR="001E0DCA" w:rsidRPr="001E0DCA" w:rsidRDefault="001E0DCA" w:rsidP="00102435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490" w:right="166" w:hanging="90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E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FIVFV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S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N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NYQ</w:t>
      </w:r>
      <w:r w:rsidR="00102435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-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----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</w:p>
    <w:p w:rsidR="001E0DCA" w:rsidRPr="001E0DCA" w:rsidRDefault="001E0DCA" w:rsidP="00102435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490" w:right="166" w:hanging="90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P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VF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S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D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S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02435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</w:p>
    <w:p w:rsidR="001E0DCA" w:rsidRPr="001E0DCA" w:rsidRDefault="001E0DCA" w:rsidP="00102435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490" w:right="166" w:hanging="90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FPL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FLVFV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SN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SGH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NSG</w:t>
      </w:r>
      <w:r w:rsidR="00102435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-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----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</w:p>
    <w:p w:rsidR="001E0DCA" w:rsidRPr="001E0DCA" w:rsidRDefault="001E0DCA" w:rsidP="00102435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490" w:right="166" w:hanging="90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P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E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P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FVVLVV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D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Y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02435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-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--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IP</w:t>
      </w:r>
    </w:p>
    <w:p w:rsidR="001E0DCA" w:rsidRPr="001E0DCA" w:rsidRDefault="001E0DCA" w:rsidP="00102435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490" w:right="166" w:hanging="90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P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P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FAVFVA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D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T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P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02435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-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--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Y</w:t>
      </w:r>
    </w:p>
    <w:p w:rsidR="001E0DCA" w:rsidRPr="001E0DCA" w:rsidRDefault="001E0DCA" w:rsidP="00102435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490" w:right="166" w:hanging="90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P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FLVFVA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YQCSQ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LLV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02435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H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I</w:t>
      </w:r>
    </w:p>
    <w:p w:rsidR="001E0DCA" w:rsidRPr="001E0DCA" w:rsidRDefault="001E0DCA" w:rsidP="00102435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490" w:right="166" w:hanging="90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KK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YTG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FLV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V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D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KK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PIIP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="00102435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---------- </w:t>
      </w:r>
    </w:p>
    <w:p w:rsidR="001E0DCA" w:rsidRPr="001E0DCA" w:rsidRDefault="001E0DCA" w:rsidP="00102435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490" w:right="166" w:hanging="90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M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V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SG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AP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D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WLL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ALW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T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P</w:t>
      </w:r>
    </w:p>
    <w:p w:rsidR="001E0DCA" w:rsidRPr="001E0DCA" w:rsidRDefault="001E0DCA" w:rsidP="00102435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490" w:right="166" w:hanging="90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QQCQ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02435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QCQ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CQQQCQ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C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M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02435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-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----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</w:p>
    <w:p w:rsidR="001E0DCA" w:rsidRDefault="001E0DCA" w:rsidP="003F7C3B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35" w:right="166" w:firstLine="567"/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</w:pPr>
    </w:p>
    <w:p w:rsidR="00255891" w:rsidRPr="00F20F9E" w:rsidRDefault="00F20F9E" w:rsidP="003F7C3B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35" w:right="166" w:firstLine="567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ab/>
      </w:r>
      <w:r w:rsidRPr="00F20F9E">
        <w:rPr>
          <w:rFonts w:ascii="Times New Roman" w:eastAsia="Times New Roman" w:hAnsi="Times New Roman" w:cs="Times New Roman"/>
          <w:sz w:val="24"/>
          <w:szCs w:val="24"/>
          <w:lang w:eastAsia="en-IN"/>
        </w:rPr>
        <w:t>Trans-membrane helix-1</w:t>
      </w:r>
    </w:p>
    <w:p w:rsidR="001E0DCA" w:rsidRPr="001E0DCA" w:rsidRDefault="006D5119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6480" w:right="166" w:hanging="189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6D5119">
        <w:rPr>
          <w:rFonts w:ascii="Courier New" w:eastAsia="Times New Roman" w:hAnsi="Courier New" w:cs="Courier New"/>
          <w:noProof/>
          <w:color w:val="FF0000"/>
          <w:sz w:val="18"/>
          <w:szCs w:val="18"/>
          <w:lang w:eastAsia="en-IN"/>
        </w:rPr>
        <w:pict>
          <v:line id="Straight Connector 7" o:spid="_x0000_s1042" style="position:absolute;left:0;text-align:left;flip:y;z-index:251671552;visibility:visible;mso-width-relative:margin;mso-height-relative:margin" from="352.3pt,.1pt" to="496.85pt,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" strokecolor="#4f81bd [3204]" strokeweight="2pt">
            <v:shadow on="t" color="black" opacity="24903f" origin=",.5" offset="0,.55556mm"/>
          </v:line>
        </w:pic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A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R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IA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YQ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V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E0DCA"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V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ALVLLVALFVLAL</w:t>
      </w:r>
      <w:r w:rsidR="001E0DCA"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---- 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6480" w:right="166" w:hanging="189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V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Y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IA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L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AFFVFV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Q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---- 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6480" w:right="166" w:hanging="189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VV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Q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C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IVIVIFIFILV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---- 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6480" w:right="166" w:hanging="189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S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VV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Q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C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IVIVIFIFILV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---- 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6480" w:right="166" w:hanging="189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NS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VV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Q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C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I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IF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LV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---- 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6480" w:right="166" w:hanging="189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K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I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Y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F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AVL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FI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LL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---- 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6480" w:right="166" w:hanging="189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A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R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IP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YQ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IAMAAVLIAFALM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FVW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---- 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6480" w:right="166" w:hanging="189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I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K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I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V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I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I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---- 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6480" w:right="166" w:hanging="189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N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IV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YQ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VI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VLI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IF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---- 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6480" w:right="166" w:hanging="189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S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G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L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MIFA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---- 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6480" w:right="166" w:hanging="189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NQSS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H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PAVFIVL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IL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VAIAI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---- 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6480" w:right="166" w:hanging="189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AVFLL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AALVL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WPA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6480" w:right="166" w:hanging="189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lastRenderedPageBreak/>
        <w:t>TTTTTTQ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PV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YQ</w:t>
      </w:r>
      <w:r w:rsidR="00746383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---------------------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---------- </w:t>
      </w:r>
    </w:p>
    <w:p w:rsidR="001E0DCA" w:rsidRPr="001E0DCA" w:rsidRDefault="001E0DCA" w:rsidP="003F7C3B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35" w:right="166" w:firstLine="567"/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</w:pPr>
    </w:p>
    <w:p w:rsidR="001E0DCA" w:rsidRPr="001E0DCA" w:rsidRDefault="00746383" w:rsidP="003F7C3B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35" w:right="166" w:firstLine="567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           ----------------------------------------</w:t>
      </w:r>
      <w:r w:rsidR="001E0DCA"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---------- </w:t>
      </w:r>
    </w:p>
    <w:p w:rsidR="001E0DCA" w:rsidRPr="001E0DCA" w:rsidRDefault="00746383" w:rsidP="003F7C3B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35" w:right="166" w:firstLine="567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           ----------------------------------------</w:t>
      </w:r>
      <w:r w:rsidR="001E0DCA"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---------- </w:t>
      </w:r>
    </w:p>
    <w:p w:rsidR="001E0DCA" w:rsidRPr="001E0DCA" w:rsidRDefault="00746383" w:rsidP="003F7C3B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35" w:right="166" w:firstLine="567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           ----------------------------------------</w:t>
      </w:r>
      <w:r w:rsidR="001E0DCA"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---------- </w:t>
      </w:r>
    </w:p>
    <w:p w:rsidR="001E0DCA" w:rsidRPr="001E0DCA" w:rsidRDefault="00746383" w:rsidP="003F7C3B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35" w:right="166" w:firstLine="567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           ----------------------------------------</w:t>
      </w:r>
      <w:r w:rsidR="001E0DCA"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---------- </w:t>
      </w:r>
    </w:p>
    <w:p w:rsidR="001E0DCA" w:rsidRPr="001E0DCA" w:rsidRDefault="00746383" w:rsidP="003F7C3B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35" w:right="166" w:firstLine="567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           ----------------------------------------</w:t>
      </w:r>
      <w:r w:rsidR="001E0DCA"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---------- </w:t>
      </w:r>
    </w:p>
    <w:p w:rsidR="001E0DCA" w:rsidRPr="001E0DCA" w:rsidRDefault="00746383" w:rsidP="003F7C3B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35" w:right="166" w:firstLine="567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           ----------------------------------------</w:t>
      </w:r>
      <w:r w:rsidR="001E0DCA"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---------- </w:t>
      </w:r>
    </w:p>
    <w:p w:rsidR="001E0DCA" w:rsidRPr="001E0DCA" w:rsidRDefault="00746383" w:rsidP="003F7C3B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35" w:right="166" w:firstLine="567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           ------------------------------</w:t>
      </w:r>
      <w:r w:rsidR="001E0DCA"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-------------------- </w:t>
      </w:r>
    </w:p>
    <w:p w:rsidR="001E0DCA" w:rsidRPr="001E0DCA" w:rsidRDefault="00746383" w:rsidP="003F7C3B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35" w:right="166" w:firstLine="567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           ----------------------------------------</w:t>
      </w:r>
      <w:r w:rsidR="001E0DCA"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---------- </w:t>
      </w:r>
    </w:p>
    <w:p w:rsidR="001E0DCA" w:rsidRPr="001E0DCA" w:rsidRDefault="00746383" w:rsidP="003F7C3B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35" w:right="166" w:firstLine="567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           ----------------------------------------</w:t>
      </w:r>
      <w:r w:rsidR="001E0DCA"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---------- </w:t>
      </w:r>
    </w:p>
    <w:p w:rsidR="001E0DCA" w:rsidRPr="001E0DCA" w:rsidRDefault="00746383" w:rsidP="003F7C3B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35" w:right="166" w:firstLine="567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           ----------</w:t>
      </w:r>
      <w:r w:rsidR="001E0DCA"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------------------------</w:t>
      </w:r>
      <w:r w:rsidR="001E0DCA"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---------- </w:t>
      </w:r>
    </w:p>
    <w:p w:rsidR="001E0DCA" w:rsidRPr="001E0DCA" w:rsidRDefault="001E0DCA" w:rsidP="003F7C3B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35" w:right="166" w:firstLine="567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           ----------</w:t>
      </w:r>
      <w:r w:rsidR="00746383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-----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----</w:t>
      </w:r>
      <w:r w:rsidR="00746383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------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---------- </w:t>
      </w:r>
    </w:p>
    <w:p w:rsidR="001E0DCA" w:rsidRPr="001E0DCA" w:rsidRDefault="00746383" w:rsidP="003F7C3B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35" w:right="166" w:firstLine="567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ab/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P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VLA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G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L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G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G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S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G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S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G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</w:p>
    <w:p w:rsidR="001E0DCA" w:rsidRPr="001E0DCA" w:rsidRDefault="001E0DCA" w:rsidP="003F7C3B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35" w:right="166" w:firstLine="567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           -------------------------------------------------- </w:t>
      </w:r>
    </w:p>
    <w:p w:rsidR="001E0DCA" w:rsidRDefault="001E0DCA" w:rsidP="003F7C3B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35" w:right="166" w:firstLine="567"/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</w:pPr>
    </w:p>
    <w:p w:rsidR="001E0DCA" w:rsidRPr="001E0DCA" w:rsidRDefault="001E0DCA" w:rsidP="003F7C3B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35" w:right="166" w:firstLine="567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           ------------------------------------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LP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T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E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</w:p>
    <w:p w:rsidR="001E0DCA" w:rsidRPr="001E0DCA" w:rsidRDefault="001E0DCA" w:rsidP="003F7C3B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35" w:right="166" w:firstLine="567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           ------------------------------------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K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T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Q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</w:p>
    <w:p w:rsidR="001E0DCA" w:rsidRPr="001E0DCA" w:rsidRDefault="001E0DCA" w:rsidP="003F7C3B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35" w:right="166" w:firstLine="567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           ------------------------------------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T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</w:p>
    <w:p w:rsidR="001E0DCA" w:rsidRPr="001E0DCA" w:rsidRDefault="001E0DCA" w:rsidP="003F7C3B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35" w:right="166" w:firstLine="567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           ------------------------------------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T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</w:p>
    <w:p w:rsidR="001E0DCA" w:rsidRPr="001E0DCA" w:rsidRDefault="001E0DCA" w:rsidP="003F7C3B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35" w:right="166" w:firstLine="567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           ------------------------------------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R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Q</w:t>
      </w:r>
    </w:p>
    <w:p w:rsidR="001E0DCA" w:rsidRPr="001E0DCA" w:rsidRDefault="001E0DCA" w:rsidP="003F7C3B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35" w:right="166" w:firstLine="567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           ------------------------------------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CT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K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- </w:t>
      </w:r>
    </w:p>
    <w:p w:rsidR="001E0DCA" w:rsidRPr="001E0DCA" w:rsidRDefault="001E0DCA" w:rsidP="003F7C3B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35" w:right="166" w:firstLine="567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           ------------------------------------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RK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E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</w:p>
    <w:p w:rsidR="001E0DCA" w:rsidRPr="001E0DCA" w:rsidRDefault="001E0DCA" w:rsidP="003F7C3B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35" w:right="166" w:firstLine="567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           ------------------------------------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R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E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L</w:t>
      </w:r>
    </w:p>
    <w:p w:rsidR="001E0DCA" w:rsidRPr="001E0DCA" w:rsidRDefault="001E0DCA" w:rsidP="003F7C3B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35" w:right="166" w:firstLine="567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           --------------------</w:t>
      </w:r>
      <w:r w:rsidR="00746383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-----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-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S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R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P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</w:p>
    <w:p w:rsidR="001E0DCA" w:rsidRPr="001E0DCA" w:rsidRDefault="001E0DCA" w:rsidP="003F7C3B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35" w:right="166" w:firstLine="567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           ------------------------------------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W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G</w:t>
      </w:r>
    </w:p>
    <w:p w:rsidR="001E0DCA" w:rsidRPr="001E0DCA" w:rsidRDefault="001E0DCA" w:rsidP="003F7C3B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35" w:right="166" w:firstLine="567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           ------------------------------------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KK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A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T</w:t>
      </w:r>
    </w:p>
    <w:p w:rsidR="001E0DCA" w:rsidRPr="001E0DCA" w:rsidRDefault="00746383" w:rsidP="003F7C3B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35" w:right="166" w:firstLine="567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ab/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V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RRR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S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S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EE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AV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N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NN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IA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</w:p>
    <w:p w:rsidR="001E0DCA" w:rsidRPr="001E0DCA" w:rsidRDefault="00746383" w:rsidP="003F7C3B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35" w:right="166" w:firstLine="567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           --------------------</w:t>
      </w:r>
      <w:r w:rsidR="001E0DCA"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------------------------------ </w:t>
      </w:r>
    </w:p>
    <w:p w:rsidR="001E0DCA" w:rsidRDefault="001E0DCA" w:rsidP="003F7C3B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35" w:right="166" w:firstLine="567"/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</w:pPr>
    </w:p>
    <w:p w:rsidR="00255891" w:rsidRPr="001E0DCA" w:rsidRDefault="00255891" w:rsidP="003F7C3B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35" w:right="166" w:firstLine="567"/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</w:pP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400" w:right="166" w:hanging="81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V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E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S</w:t>
      </w:r>
      <w:r w:rsidR="00746383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-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TS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D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Q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---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L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A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E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400" w:right="166" w:hanging="81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V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SHGS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QSSG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P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S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QS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S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T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400" w:right="166" w:hanging="81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E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T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S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---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E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L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W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400" w:right="166" w:hanging="81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E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T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S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---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E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L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W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400" w:right="166" w:hanging="81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E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T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S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---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E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L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W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400" w:right="166" w:hanging="81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E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C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---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EEE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746383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S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400" w:right="166" w:hanging="81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G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Q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E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---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S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SNTS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A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400" w:right="166" w:hanging="81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Q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IP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E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G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DD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ED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M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400" w:right="166" w:hanging="81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S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TC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E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---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E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E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400" w:right="166" w:hanging="81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E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W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E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P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P</w:t>
      </w:r>
      <w:r w:rsidR="00746383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---------------------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400" w:right="166" w:hanging="81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AM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E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EE</w:t>
      </w:r>
      <w:r w:rsidR="00746383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---------------------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E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E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400" w:right="166" w:hanging="81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S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T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NH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P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I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E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S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</w:p>
    <w:p w:rsidR="001E0DCA" w:rsidRPr="001E0DCA" w:rsidRDefault="00746383" w:rsidP="003F7C3B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35" w:right="166" w:firstLine="567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           ----------------------------------------</w:t>
      </w:r>
      <w:r w:rsidR="001E0DCA"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CQ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V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QQ</w:t>
      </w:r>
    </w:p>
    <w:p w:rsidR="00255891" w:rsidRPr="001E0DCA" w:rsidRDefault="00F20F9E" w:rsidP="003F7C3B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35" w:right="166" w:firstLine="567"/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lastRenderedPageBreak/>
        <w:tab/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ab/>
      </w:r>
      <w:r w:rsidRPr="00F20F9E">
        <w:rPr>
          <w:rFonts w:ascii="Times New Roman" w:eastAsia="Times New Roman" w:hAnsi="Times New Roman" w:cs="Times New Roman"/>
          <w:sz w:val="24"/>
          <w:szCs w:val="24"/>
          <w:lang w:eastAsia="en-IN"/>
        </w:rPr>
        <w:t>Trans-membrane helix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>-2</w:t>
      </w:r>
    </w:p>
    <w:p w:rsidR="001E0DCA" w:rsidRPr="001E0DCA" w:rsidRDefault="006D5119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040" w:right="166" w:hanging="45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6D5119">
        <w:rPr>
          <w:rFonts w:ascii="Courier New" w:eastAsia="Times New Roman" w:hAnsi="Courier New" w:cs="Courier New"/>
          <w:noProof/>
          <w:color w:val="FF0000"/>
          <w:sz w:val="18"/>
          <w:szCs w:val="18"/>
          <w:lang w:eastAsia="en-IN"/>
        </w:rPr>
        <w:pict>
          <v:line id="Straight Connector 8" o:spid="_x0000_s1041" style="position:absolute;left:0;text-align:left;flip:y;z-index:251673600;visibility:visible;mso-width-relative:margin;mso-height-relative:margin" from="358.3pt,.1pt" to="494.35pt,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" strokecolor="#4f81bd [3204]" strokeweight="2pt">
            <v:shadow on="t" color="black" opacity="24903f" origin=",.5" offset="0,.55556mm"/>
          </v:line>
        </w:pic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W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L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PP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A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R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W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L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AVV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LPVV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LL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YQ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040" w:right="166" w:hanging="45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GT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A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L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N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W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PV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V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YQ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040" w:right="166" w:hanging="45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K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L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W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AV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P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Q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V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SQ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040" w:right="166" w:hanging="45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K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L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W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AV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P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Q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V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SQ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040" w:right="166" w:hanging="45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K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L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W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AV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PV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V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SQ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040" w:right="166" w:hanging="45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T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LF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K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W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AV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PV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V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YQ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040" w:right="166" w:hanging="45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A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H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M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RR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W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M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AI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PV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V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YQ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040" w:right="166" w:hanging="45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V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A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K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L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AI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PA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L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YQ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040" w:right="166" w:hanging="45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A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K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AL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PV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V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YQ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040" w:right="166" w:hanging="45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LA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P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R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YN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W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AI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PV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V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YQ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040" w:right="166" w:hanging="45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NQQ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P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A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QNTQ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Q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W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IPV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V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040" w:right="166" w:hanging="45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PA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AALA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R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R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L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AV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LPV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VAA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040" w:right="166" w:hanging="45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CQSTC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QQQ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A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CQ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CQQQC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TTTQ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P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Q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</w:p>
    <w:p w:rsidR="00255891" w:rsidRDefault="00255891" w:rsidP="003F7C3B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35" w:right="166" w:firstLine="567"/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</w:pPr>
    </w:p>
    <w:p w:rsidR="00F20F9E" w:rsidRDefault="00746383" w:rsidP="00F20F9E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35" w:right="164" w:firstLine="567"/>
        <w:contextualSpacing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ab/>
        <w:t xml:space="preserve">      </w:t>
      </w:r>
      <w:r w:rsidR="00F20F9E" w:rsidRPr="00F20F9E">
        <w:rPr>
          <w:rFonts w:ascii="Times New Roman" w:eastAsia="Times New Roman" w:hAnsi="Times New Roman" w:cs="Times New Roman"/>
          <w:sz w:val="24"/>
          <w:szCs w:val="24"/>
          <w:lang w:eastAsia="en-IN"/>
        </w:rPr>
        <w:t>Trans-membrane helix</w:t>
      </w:r>
      <w:r w:rsidR="00F20F9E">
        <w:rPr>
          <w:rFonts w:ascii="Times New Roman" w:eastAsia="Times New Roman" w:hAnsi="Times New Roman" w:cs="Times New Roman"/>
          <w:sz w:val="24"/>
          <w:szCs w:val="24"/>
          <w:lang w:eastAsia="en-IN"/>
        </w:rPr>
        <w:t>-3</w:t>
      </w:r>
    </w:p>
    <w:p w:rsidR="001E0DCA" w:rsidRPr="001E0DCA" w:rsidRDefault="00746383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6030" w:right="164" w:hanging="1440"/>
        <w:contextualSpacing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6D5119">
        <w:rPr>
          <w:rFonts w:ascii="Courier New" w:eastAsia="Times New Roman" w:hAnsi="Courier New" w:cs="Courier New"/>
          <w:noProof/>
          <w:color w:val="FF0000"/>
          <w:sz w:val="18"/>
          <w:szCs w:val="18"/>
          <w:lang w:eastAsia="en-IN"/>
        </w:rPr>
        <w:pict>
          <v:line id="Straight Connector 9" o:spid="_x0000_s1040" style="position:absolute;left:0;text-align:left;flip:y;z-index:251675648;visibility:visible;mso-width-relative:margin;mso-height-relative:margin" from="397.3pt,-.45pt" to="493.65pt,-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" strokecolor="#4f81bd [3204]" strokeweight="2pt">
            <v:shadow on="t" color="black" opacity="24903f" origin=",.5" offset="0,.55556mm"/>
          </v:line>
        </w:pic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VF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TG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YYN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L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L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T</w:t>
      </w:r>
      <w:r w:rsidR="001E0DCA"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H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F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N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Y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LL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VFA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6030" w:right="166" w:hanging="144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QSGNQ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LMM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H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V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LFLL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6030" w:right="166" w:hanging="144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LI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GNQ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YY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SH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I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W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H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F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LFIL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6030" w:right="166" w:hanging="144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LI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GNQ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YY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SH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I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W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H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F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LFIL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6030" w:right="166" w:hanging="144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LI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GNQ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YY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SH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V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W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H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F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LFIL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6030" w:right="166" w:hanging="144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GNQ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YY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SH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H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L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LFIL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6030" w:right="166" w:hanging="144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STGNQ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YY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S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Q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H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S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L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LFLL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6030" w:right="166" w:hanging="144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GNQ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YY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H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M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LFIF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6030" w:right="166" w:hanging="144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GQQ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YY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H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NSG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L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LF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6030" w:right="166" w:hanging="144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G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YY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A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H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I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LF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6030" w:right="166" w:hanging="144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L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TG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YY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LWI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H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LM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V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6030" w:right="166" w:hanging="144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M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G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YY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G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H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L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LFML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6030" w:right="166" w:hanging="144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CQ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CQQQCQSSC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QQQQ</w:t>
      </w:r>
      <w:r w:rsidR="00746383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---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-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NQC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NTQCS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</w:p>
    <w:p w:rsidR="00F20F9E" w:rsidRDefault="00F20F9E" w:rsidP="003F7C3B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35" w:right="166" w:firstLine="567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:rsidR="00255891" w:rsidRPr="001E0DCA" w:rsidRDefault="00F20F9E" w:rsidP="003F7C3B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35" w:right="166" w:firstLine="567"/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ab/>
      </w:r>
      <w:r w:rsidRPr="00F20F9E">
        <w:rPr>
          <w:rFonts w:ascii="Times New Roman" w:eastAsia="Times New Roman" w:hAnsi="Times New Roman" w:cs="Times New Roman"/>
          <w:sz w:val="24"/>
          <w:szCs w:val="24"/>
          <w:lang w:eastAsia="en-IN"/>
        </w:rPr>
        <w:t>Trans-membrane helix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>-4</w:t>
      </w:r>
    </w:p>
    <w:p w:rsidR="001E0DCA" w:rsidRPr="001E0DCA" w:rsidRDefault="00746383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220" w:right="166" w:hanging="63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6D5119">
        <w:rPr>
          <w:rFonts w:ascii="Courier New" w:eastAsia="Times New Roman" w:hAnsi="Courier New" w:cs="Courier New"/>
          <w:noProof/>
          <w:color w:val="FF0000"/>
          <w:sz w:val="18"/>
          <w:szCs w:val="18"/>
          <w:lang w:eastAsia="en-IN"/>
        </w:rPr>
        <w:pict>
          <v:line id="Straight Connector 10" o:spid="_x0000_s1038" style="position:absolute;left:0;text-align:left;flip:y;z-index:251677696;visibility:visible;mso-width-relative:margin;mso-height-relative:margin" from="229.3pt,-.05pt" to="246.3pt,-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" strokecolor="#4f81bd [3204]" strokeweight="2pt">
            <v:shadow on="t" color="black" opacity="24903f" origin=",.5" offset="0,.55556mm"/>
          </v:line>
        </w:pict>
      </w:r>
      <w:r w:rsidR="006D5119" w:rsidRPr="006D5119">
        <w:rPr>
          <w:rFonts w:ascii="Courier New" w:eastAsia="Times New Roman" w:hAnsi="Courier New" w:cs="Courier New"/>
          <w:noProof/>
          <w:color w:val="FF0000"/>
          <w:sz w:val="18"/>
          <w:szCs w:val="18"/>
          <w:lang w:eastAsia="en-IN"/>
        </w:rPr>
        <w:pict>
          <v:line id="Straight Connector 11" o:spid="_x0000_s1039" style="position:absolute;left:0;text-align:left;flip:y;z-index:251679744;visibility:visible;mso-width-relative:margin;mso-height-relative:margin" from="359.8pt,.1pt" to="495.85pt,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" strokecolor="#4f81bd [3204]" strokeweight="2pt">
            <v:shadow on="t" color="black" opacity="24903f" origin=",.5" offset="0,.55556mm"/>
          </v:line>
        </w:pic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E0DCA"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P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HYG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L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S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AL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L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YH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220" w:right="166" w:hanging="63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W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R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M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E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K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P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H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M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AL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H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220" w:right="166" w:hanging="63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Y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R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P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P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HY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M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LAM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M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YH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220" w:right="166" w:hanging="63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Y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R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P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P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HY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M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LAM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M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YH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220" w:right="166" w:hanging="63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Y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R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P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Q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P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HC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M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LAM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M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YH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220" w:right="166" w:hanging="63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K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Q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ST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P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H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Y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LMM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YH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220" w:right="166" w:hanging="63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R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P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HY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Y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ALFM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GCYH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220" w:right="166" w:hanging="63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N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Y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P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HY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M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LIM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GSYH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220" w:right="166" w:hanging="63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Y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R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H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Y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P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HY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M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ALIM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GSYH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220" w:right="166" w:hanging="63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V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T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P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ST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P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Y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M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ALII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YH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220" w:right="166" w:hanging="63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P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T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P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Y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M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ALIM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GCYH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220" w:right="166" w:hanging="63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lastRenderedPageBreak/>
        <w:t>Q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RKR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KR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P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E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P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Y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AMMVVAL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YH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220" w:right="166" w:hanging="63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QQ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QQ</w:t>
      </w:r>
      <w:r w:rsidR="00746383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----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--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NQ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QNTNTQ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NTNTN</w:t>
      </w:r>
    </w:p>
    <w:p w:rsidR="001E0DCA" w:rsidRDefault="001E0DCA" w:rsidP="003F7C3B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35" w:right="166" w:firstLine="567"/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</w:pPr>
    </w:p>
    <w:p w:rsidR="00255891" w:rsidRPr="001E0DCA" w:rsidRDefault="00746383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35" w:right="166" w:firstLine="1745"/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</w:pPr>
      <w:r w:rsidRPr="006D5119">
        <w:rPr>
          <w:rFonts w:ascii="Courier New" w:eastAsia="Times New Roman" w:hAnsi="Courier New" w:cs="Courier New"/>
          <w:noProof/>
          <w:color w:val="FF0000"/>
          <w:sz w:val="18"/>
          <w:szCs w:val="18"/>
          <w:lang w:eastAsia="en-IN"/>
        </w:rPr>
        <w:pict>
          <v:line id="Straight Connector 12" o:spid="_x0000_s1036" style="position:absolute;left:0;text-align:left;z-index:251681792;visibility:visible;mso-width-relative:margin;mso-height-relative:margin" from="231pt,13.05pt" to="336.75pt,13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" strokecolor="#4f81bd [3204]" strokeweight="2pt">
            <v:shadow on="t" color="black" opacity="24903f" origin=",.5" offset="0,.55556mm"/>
          </v:line>
        </w:pict>
      </w:r>
      <w:r w:rsidRPr="006D5119">
        <w:rPr>
          <w:rFonts w:ascii="Courier New" w:eastAsia="Times New Roman" w:hAnsi="Courier New" w:cs="Courier New"/>
          <w:noProof/>
          <w:color w:val="FF0000"/>
          <w:sz w:val="18"/>
          <w:szCs w:val="18"/>
          <w:lang w:eastAsia="en-IN"/>
        </w:rPr>
        <w:pict>
          <v:line id="Straight Connector 13" o:spid="_x0000_s1037" style="position:absolute;left:0;text-align:left;z-index:251683840;visibility:visible;mso-width-relative:margin;mso-height-relative:margin" from="369.75pt,13.05pt" to="494.25pt,13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" strokecolor="#4f81bd [3204]" strokeweight="2pt">
            <v:shadow on="t" color="black" opacity="24903f" origin=",.5" offset="0,.55556mm"/>
          </v:line>
        </w:pict>
      </w:r>
      <w:r w:rsidR="00F20F9E" w:rsidRPr="00F20F9E">
        <w:rPr>
          <w:rFonts w:ascii="Times New Roman" w:eastAsia="Times New Roman" w:hAnsi="Times New Roman" w:cs="Times New Roman"/>
          <w:sz w:val="24"/>
          <w:szCs w:val="24"/>
          <w:lang w:eastAsia="en-IN"/>
        </w:rPr>
        <w:t>Trans-membrane helix</w:t>
      </w:r>
      <w:r w:rsidR="00F20F9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-5          </w:t>
      </w:r>
      <w:r w:rsidR="00F20F9E" w:rsidRPr="00F20F9E">
        <w:rPr>
          <w:rFonts w:ascii="Times New Roman" w:eastAsia="Times New Roman" w:hAnsi="Times New Roman" w:cs="Times New Roman"/>
          <w:sz w:val="24"/>
          <w:szCs w:val="24"/>
          <w:lang w:eastAsia="en-IN"/>
        </w:rPr>
        <w:t>Trans-membrane helix</w:t>
      </w:r>
      <w:r w:rsidR="00F20F9E">
        <w:rPr>
          <w:rFonts w:ascii="Times New Roman" w:eastAsia="Times New Roman" w:hAnsi="Times New Roman" w:cs="Times New Roman"/>
          <w:sz w:val="24"/>
          <w:szCs w:val="24"/>
          <w:lang w:eastAsia="en-IN"/>
        </w:rPr>
        <w:t>-6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040" w:right="166" w:hanging="45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M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IAVL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QN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S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IP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S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MILAVIM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F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040" w:right="166" w:hanging="45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M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V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QS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LALIIF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V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040" w:right="166" w:hanging="45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S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M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I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QT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V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LALVII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040" w:right="166" w:hanging="45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S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M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I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QT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V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LALVII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040" w:right="166" w:hanging="45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S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M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I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QT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V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LAFVII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040" w:right="166" w:hanging="45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S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M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IAM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L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QN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S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TT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VL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IF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040" w:right="166" w:hanging="45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S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M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LAI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L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HS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LAVV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040" w:right="166" w:hanging="45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M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I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QT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AMLAFIIF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M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040" w:right="166" w:hanging="45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M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MAV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V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QN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LAVAIL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I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040" w:right="166" w:hanging="45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SNYQ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M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MAV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I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QN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AIFLAMI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040" w:right="166" w:hanging="45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M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MIV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V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QN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T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G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040" w:right="166" w:hanging="45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FM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LAV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V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QS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LAVFIALVVW</w:t>
      </w:r>
    </w:p>
    <w:p w:rsidR="001E0DCA" w:rsidRPr="001E0DCA" w:rsidRDefault="001E0DCA" w:rsidP="003F7C3B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35" w:right="166" w:firstLine="567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           -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C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P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Q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SCTSQQTQ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M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Q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TT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P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V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T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A</w:t>
      </w:r>
    </w:p>
    <w:p w:rsidR="00F20F9E" w:rsidRDefault="00F20F9E" w:rsidP="003F7C3B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35" w:right="166" w:firstLine="567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:rsidR="001E0DCA" w:rsidRPr="001E0DCA" w:rsidRDefault="00746383" w:rsidP="003F7C3B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35" w:right="166" w:firstLine="567"/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</w:pPr>
      <w:r w:rsidRPr="006D5119">
        <w:rPr>
          <w:rFonts w:ascii="Courier New" w:eastAsia="Times New Roman" w:hAnsi="Courier New" w:cs="Courier New"/>
          <w:noProof/>
          <w:color w:val="FF0000"/>
          <w:sz w:val="18"/>
          <w:szCs w:val="18"/>
          <w:lang w:eastAsia="en-IN"/>
        </w:rPr>
        <w:pict>
          <v:line id="Straight Connector 15" o:spid="_x0000_s1035" style="position:absolute;left:0;text-align:left;z-index:251687936;visibility:visible;mso-width-relative:margin;mso-height-relative:margin" from="231pt,12.8pt" to="241.5pt,12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" strokecolor="#4f81bd [3204]" strokeweight="2pt">
            <v:shadow on="t" color="black" opacity="24903f" origin=",.5" offset="0,.55556mm"/>
          </v:line>
        </w:pict>
      </w:r>
      <w:r w:rsidRPr="006D5119">
        <w:rPr>
          <w:rFonts w:ascii="Courier New" w:eastAsia="Times New Roman" w:hAnsi="Courier New" w:cs="Courier New"/>
          <w:noProof/>
          <w:color w:val="FF0000"/>
          <w:sz w:val="18"/>
          <w:szCs w:val="18"/>
          <w:lang w:eastAsia="en-IN"/>
        </w:rPr>
        <w:pict>
          <v:line id="Straight Connector 14" o:spid="_x0000_s1034" style="position:absolute;left:0;text-align:left;z-index:251685888;visibility:visible;mso-width-relative:margin;mso-height-relative:margin" from="265.5pt,13.55pt" to="405.75pt,13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" strokecolor="#4f81bd [3204]" strokeweight="2pt">
            <v:shadow on="t" color="black" opacity="24903f" origin=",.5" offset="0,.55556mm"/>
          </v:line>
        </w:pict>
      </w:r>
      <w:r w:rsidR="00F20F9E">
        <w:rPr>
          <w:rFonts w:ascii="Times New Roman" w:eastAsia="Times New Roman" w:hAnsi="Times New Roman" w:cs="Times New Roman"/>
          <w:sz w:val="24"/>
          <w:szCs w:val="24"/>
          <w:lang w:eastAsia="en-IN"/>
        </w:rPr>
        <w:tab/>
      </w:r>
      <w:r w:rsidR="00F20F9E">
        <w:rPr>
          <w:rFonts w:ascii="Times New Roman" w:eastAsia="Times New Roman" w:hAnsi="Times New Roman" w:cs="Times New Roman"/>
          <w:sz w:val="24"/>
          <w:szCs w:val="24"/>
          <w:lang w:eastAsia="en-IN"/>
        </w:rPr>
        <w:tab/>
      </w:r>
      <w:r w:rsidR="00F20F9E">
        <w:rPr>
          <w:rFonts w:ascii="Times New Roman" w:eastAsia="Times New Roman" w:hAnsi="Times New Roman" w:cs="Times New Roman"/>
          <w:sz w:val="24"/>
          <w:szCs w:val="24"/>
          <w:lang w:eastAsia="en-IN"/>
        </w:rPr>
        <w:tab/>
      </w:r>
      <w:r w:rsidR="00F20F9E">
        <w:rPr>
          <w:rFonts w:ascii="Times New Roman" w:eastAsia="Times New Roman" w:hAnsi="Times New Roman" w:cs="Times New Roman"/>
          <w:sz w:val="24"/>
          <w:szCs w:val="24"/>
          <w:lang w:eastAsia="en-IN"/>
        </w:rPr>
        <w:tab/>
      </w:r>
      <w:r w:rsidR="00F20F9E" w:rsidRPr="00F20F9E">
        <w:rPr>
          <w:rFonts w:ascii="Times New Roman" w:eastAsia="Times New Roman" w:hAnsi="Times New Roman" w:cs="Times New Roman"/>
          <w:sz w:val="24"/>
          <w:szCs w:val="24"/>
          <w:lang w:eastAsia="en-IN"/>
        </w:rPr>
        <w:t>Trans-membrane helix-</w:t>
      </w:r>
      <w:r w:rsidR="00F20F9E">
        <w:rPr>
          <w:rFonts w:ascii="Times New Roman" w:eastAsia="Times New Roman" w:hAnsi="Times New Roman" w:cs="Times New Roman"/>
          <w:sz w:val="24"/>
          <w:szCs w:val="24"/>
          <w:lang w:eastAsia="en-IN"/>
        </w:rPr>
        <w:t>7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760" w:right="166" w:hanging="117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A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L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V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R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LL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760" w:right="166" w:hanging="117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WVA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L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C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F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WV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760" w:right="166" w:hanging="117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M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ILFVL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C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IMIFW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W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K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R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L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760" w:right="166" w:hanging="117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M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ILFVL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C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IMIFW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W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K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R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L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760" w:right="166" w:hanging="117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M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ILFIL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C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IMIFW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W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K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R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L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760" w:right="166" w:hanging="117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G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I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V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L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C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F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W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R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I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F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760" w:right="166" w:hanging="117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T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A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F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F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Q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W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SHSQ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II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760" w:right="166" w:hanging="117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G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WIL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C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FM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W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NC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760" w:right="166" w:hanging="117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L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WIV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I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C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C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W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AM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W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760" w:right="166" w:hanging="117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G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WIVFVVI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-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VF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760" w:right="166" w:hanging="117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VF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PPVFIVF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VLL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H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-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L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760" w:right="166" w:hanging="117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G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LFW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L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LL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Q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746383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---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760" w:right="166" w:hanging="117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SSQC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P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C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SCQQQ</w:t>
      </w:r>
      <w:r w:rsidR="00746383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-------------------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---------- </w:t>
      </w:r>
    </w:p>
    <w:p w:rsidR="00F20F9E" w:rsidRDefault="00F20F9E" w:rsidP="003F7C3B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35" w:right="166" w:firstLine="567"/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</w:pPr>
    </w:p>
    <w:p w:rsidR="001E0DCA" w:rsidRPr="001E0DCA" w:rsidRDefault="00746383" w:rsidP="003F7C3B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35" w:right="166" w:firstLine="567"/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ab/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ab/>
        <w:t xml:space="preserve">            </w:t>
      </w:r>
      <w:r w:rsidR="00F20F9E" w:rsidRPr="00F20F9E">
        <w:rPr>
          <w:rFonts w:ascii="Times New Roman" w:eastAsia="Times New Roman" w:hAnsi="Times New Roman" w:cs="Times New Roman"/>
          <w:sz w:val="24"/>
          <w:szCs w:val="24"/>
          <w:lang w:eastAsia="en-IN"/>
        </w:rPr>
        <w:t>Trans-membrane helix</w:t>
      </w:r>
      <w:r w:rsidR="00F20F9E">
        <w:rPr>
          <w:rFonts w:ascii="Times New Roman" w:eastAsia="Times New Roman" w:hAnsi="Times New Roman" w:cs="Times New Roman"/>
          <w:sz w:val="24"/>
          <w:szCs w:val="24"/>
          <w:lang w:eastAsia="en-IN"/>
        </w:rPr>
        <w:t>-8</w:t>
      </w:r>
    </w:p>
    <w:p w:rsidR="001E0DCA" w:rsidRPr="001E0DCA" w:rsidRDefault="00746383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6300" w:right="166" w:hanging="171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6D5119">
        <w:rPr>
          <w:rFonts w:ascii="Courier New" w:eastAsia="Times New Roman" w:hAnsi="Courier New" w:cs="Courier New"/>
          <w:noProof/>
          <w:color w:val="FF0000"/>
          <w:sz w:val="18"/>
          <w:szCs w:val="18"/>
          <w:lang w:eastAsia="en-IN"/>
        </w:rPr>
        <w:pict>
          <v:line id="Straight Connector 17" o:spid="_x0000_s1033" style="position:absolute;left:0;text-align:left;z-index:251692032;visibility:visible;mso-width-relative:margin;mso-height-relative:margin" from="479.25pt,-.45pt" to="493.5pt,-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" strokecolor="#4f81bd [3204]" strokeweight="2pt">
            <v:shadow on="t" color="black" opacity="24903f" origin=",.5" offset="0,.55556mm"/>
          </v:line>
        </w:pict>
      </w:r>
      <w:r w:rsidR="006D5119" w:rsidRPr="006D5119">
        <w:rPr>
          <w:rFonts w:ascii="Courier New" w:eastAsia="Times New Roman" w:hAnsi="Courier New" w:cs="Courier New"/>
          <w:noProof/>
          <w:color w:val="FF0000"/>
          <w:sz w:val="18"/>
          <w:szCs w:val="18"/>
          <w:lang w:eastAsia="en-IN"/>
        </w:rPr>
        <w:pict>
          <v:line id="Straight Connector 16" o:spid="_x0000_s1032" style="position:absolute;left:0;text-align:left;z-index:251689984;visibility:visible;mso-width-relative:margin;mso-height-relative:margin" from="308.25pt,.3pt" to="426pt,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" strokecolor="#4f81bd [3204]" strokeweight="2pt">
            <v:shadow on="t" color="black" opacity="24903f" origin=",.5" offset="0,.55556mm"/>
          </v:line>
        </w:pic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AA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W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LPA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L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A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A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W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A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YS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SHHN</w:t>
      </w:r>
      <w:r w:rsidR="001E0DCA"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A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6300" w:right="166" w:hanging="171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AL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746383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MLLL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W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Y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HS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6300" w:right="166" w:hanging="171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H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M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P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VL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L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A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H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WII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N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6300" w:right="166" w:hanging="171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H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M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P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VL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L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A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H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WMI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N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6300" w:right="166" w:hanging="171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H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M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P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VL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L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A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H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WII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N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6300" w:right="166" w:hanging="171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C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M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VLLI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W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A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WM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N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6300" w:right="166" w:hanging="171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G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YC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ALLV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WALI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F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6300" w:right="166" w:hanging="171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F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FMLVI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W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ALAV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Q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6300" w:right="166" w:hanging="171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lastRenderedPageBreak/>
        <w:t>Y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W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I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LII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W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AFW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Q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AL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6300" w:right="166" w:hanging="171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SN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IAPI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K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ALLVI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ML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N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T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6300" w:right="166" w:hanging="171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S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P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TH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WWLLLLA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L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IL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HT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6300" w:right="166" w:hanging="171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AVAA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VMLLI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W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A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H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</w:p>
    <w:p w:rsidR="001E0DCA" w:rsidRPr="001E0DCA" w:rsidRDefault="00746383" w:rsidP="003F7C3B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35" w:right="166" w:firstLine="567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           ----------</w:t>
      </w:r>
      <w:r w:rsidR="001E0DCA"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----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QQQ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AA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CQ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QSSCSNS</w:t>
      </w:r>
      <w:r w:rsidR="001E0DCA"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--------- </w:t>
      </w:r>
    </w:p>
    <w:p w:rsidR="001E0DCA" w:rsidRDefault="001E0DCA" w:rsidP="003F7C3B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35" w:right="166" w:firstLine="567"/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</w:pPr>
    </w:p>
    <w:p w:rsidR="00D47A79" w:rsidRPr="001E0DCA" w:rsidRDefault="006D5119" w:rsidP="003F7C3B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35" w:right="166" w:firstLine="567"/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</w:pPr>
      <w:r w:rsidRPr="006D5119">
        <w:rPr>
          <w:rFonts w:ascii="Courier New" w:eastAsia="Times New Roman" w:hAnsi="Courier New" w:cs="Courier New"/>
          <w:noProof/>
          <w:color w:val="FF0000"/>
          <w:sz w:val="18"/>
          <w:szCs w:val="18"/>
          <w:lang w:eastAsia="en-IN"/>
        </w:rPr>
        <w:pict>
          <v:line id="Straight Connector 19" o:spid="_x0000_s1031" style="position:absolute;left:0;text-align:left;z-index:251696128;visibility:visible;mso-width-relative:margin;mso-height-relative:margin" from="439.5pt,13.05pt" to="492.75pt,13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" strokecolor="#4f81bd [3204]" strokeweight="2pt">
            <v:shadow on="t" color="black" opacity="24903f" origin=",.5" offset="0,.55556mm"/>
          </v:line>
        </w:pict>
      </w:r>
      <w:r w:rsidR="00F20F9E">
        <w:rPr>
          <w:rFonts w:ascii="Times New Roman" w:eastAsia="Times New Roman" w:hAnsi="Times New Roman" w:cs="Times New Roman"/>
          <w:sz w:val="24"/>
          <w:szCs w:val="24"/>
          <w:lang w:eastAsia="en-IN"/>
        </w:rPr>
        <w:tab/>
      </w:r>
      <w:r w:rsidR="00F20F9E">
        <w:rPr>
          <w:rFonts w:ascii="Times New Roman" w:eastAsia="Times New Roman" w:hAnsi="Times New Roman" w:cs="Times New Roman"/>
          <w:sz w:val="24"/>
          <w:szCs w:val="24"/>
          <w:lang w:eastAsia="en-IN"/>
        </w:rPr>
        <w:tab/>
      </w:r>
      <w:r w:rsidR="00F20F9E">
        <w:rPr>
          <w:rFonts w:ascii="Times New Roman" w:eastAsia="Times New Roman" w:hAnsi="Times New Roman" w:cs="Times New Roman"/>
          <w:sz w:val="24"/>
          <w:szCs w:val="24"/>
          <w:lang w:eastAsia="en-IN"/>
        </w:rPr>
        <w:tab/>
      </w:r>
      <w:r w:rsidR="00F20F9E" w:rsidRPr="00F20F9E">
        <w:rPr>
          <w:rFonts w:ascii="Times New Roman" w:eastAsia="Times New Roman" w:hAnsi="Times New Roman" w:cs="Times New Roman"/>
          <w:sz w:val="24"/>
          <w:szCs w:val="24"/>
          <w:lang w:eastAsia="en-IN"/>
        </w:rPr>
        <w:t>Trans-membrane helix</w:t>
      </w:r>
      <w:r w:rsidR="00746383">
        <w:rPr>
          <w:rFonts w:ascii="Times New Roman" w:eastAsia="Times New Roman" w:hAnsi="Times New Roman" w:cs="Times New Roman"/>
          <w:sz w:val="24"/>
          <w:szCs w:val="24"/>
          <w:lang w:eastAsia="en-IN"/>
        </w:rPr>
        <w:t>-9</w:t>
      </w:r>
      <w:r w:rsidR="00746383">
        <w:rPr>
          <w:rFonts w:ascii="Times New Roman" w:eastAsia="Times New Roman" w:hAnsi="Times New Roman" w:cs="Times New Roman"/>
          <w:sz w:val="24"/>
          <w:szCs w:val="24"/>
          <w:lang w:eastAsia="en-IN"/>
        </w:rPr>
        <w:tab/>
      </w:r>
      <w:r w:rsidR="00746383">
        <w:rPr>
          <w:rFonts w:ascii="Times New Roman" w:eastAsia="Times New Roman" w:hAnsi="Times New Roman" w:cs="Times New Roman"/>
          <w:sz w:val="24"/>
          <w:szCs w:val="24"/>
          <w:lang w:eastAsia="en-IN"/>
        </w:rPr>
        <w:tab/>
        <w:t xml:space="preserve">     </w:t>
      </w:r>
      <w:r w:rsidR="00F20F9E" w:rsidRPr="00F20F9E">
        <w:rPr>
          <w:rFonts w:ascii="Times New Roman" w:eastAsia="Times New Roman" w:hAnsi="Times New Roman" w:cs="Times New Roman"/>
          <w:sz w:val="24"/>
          <w:szCs w:val="24"/>
          <w:lang w:eastAsia="en-IN"/>
        </w:rPr>
        <w:t>Trans-</w:t>
      </w:r>
      <w:proofErr w:type="spellStart"/>
      <w:r w:rsidR="00F20F9E" w:rsidRPr="00F20F9E">
        <w:rPr>
          <w:rFonts w:ascii="Times New Roman" w:eastAsia="Times New Roman" w:hAnsi="Times New Roman" w:cs="Times New Roman"/>
          <w:sz w:val="24"/>
          <w:szCs w:val="24"/>
          <w:lang w:eastAsia="en-IN"/>
        </w:rPr>
        <w:t>memb</w:t>
      </w:r>
      <w:proofErr w:type="spellEnd"/>
      <w:r w:rsidR="00F20F9E">
        <w:rPr>
          <w:rFonts w:ascii="Times New Roman" w:eastAsia="Times New Roman" w:hAnsi="Times New Roman" w:cs="Times New Roman"/>
          <w:sz w:val="24"/>
          <w:szCs w:val="24"/>
          <w:lang w:eastAsia="en-IN"/>
        </w:rPr>
        <w:t>-</w:t>
      </w:r>
    </w:p>
    <w:p w:rsidR="001E0DCA" w:rsidRPr="001E0DCA" w:rsidRDefault="006D5119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040" w:right="166" w:hanging="45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6D5119">
        <w:rPr>
          <w:rFonts w:ascii="Courier New" w:eastAsia="Times New Roman" w:hAnsi="Courier New" w:cs="Courier New"/>
          <w:noProof/>
          <w:color w:val="FF0000"/>
          <w:sz w:val="18"/>
          <w:szCs w:val="18"/>
          <w:lang w:eastAsia="en-IN"/>
        </w:rPr>
        <w:pict>
          <v:line id="Straight Connector 18" o:spid="_x0000_s1030" style="position:absolute;left:0;text-align:left;z-index:251694080;visibility:visible;mso-width-relative:margin;mso-height-relative:margin" from="228.7pt,0" to="343.45pt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" strokecolor="#4f81bd [3204]" strokeweight="2pt">
            <v:shadow on="t" color="black" opacity="24903f" origin=",.5" offset="0,.55556mm"/>
          </v:line>
        </w:pic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LAILM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N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IL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F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VM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V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="00746383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-</w:t>
      </w:r>
      <w:r w:rsidR="001E0DCA"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LA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WM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C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LA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A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040" w:right="166" w:hanging="45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LLVLM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F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VM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---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CY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WVFIV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YSS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040" w:right="166" w:hanging="45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LILFM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I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VM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---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WPL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LLAVIF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040" w:right="166" w:hanging="45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LILFM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I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VM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---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WPL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LLAMIF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040" w:right="166" w:hanging="45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LILFM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I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VM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---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WPL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LLAMIF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040" w:right="166" w:hanging="45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LIIFM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I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---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L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F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IFAVIF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040" w:right="166" w:hanging="45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LAIL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L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IM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IL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---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L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L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LAL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040" w:right="166" w:hanging="45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LLAILM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I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T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IM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H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---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L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V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VF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040" w:right="166" w:hanging="45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LLAIFM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N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VM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---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FF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040" w:right="166" w:hanging="45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L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LM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N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V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T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---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I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LAIAA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040" w:right="166" w:hanging="45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I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L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F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TC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T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TCS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I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LAL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040" w:right="166" w:hanging="45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L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N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V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LM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---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W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W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LAAAA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</w:p>
    <w:p w:rsidR="001E0DCA" w:rsidRPr="001E0DCA" w:rsidRDefault="001E0DCA" w:rsidP="003F7C3B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35" w:right="166" w:firstLine="567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           --------------------</w:t>
      </w:r>
      <w:r w:rsidR="00746383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-----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-------------------- </w:t>
      </w:r>
    </w:p>
    <w:p w:rsidR="001E0DCA" w:rsidRPr="001E0DCA" w:rsidRDefault="006D5119" w:rsidP="00F20F9E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751" w:right="166" w:firstLine="829"/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</w:pPr>
      <w:r w:rsidRPr="006D5119">
        <w:rPr>
          <w:rFonts w:ascii="Courier New" w:eastAsia="Times New Roman" w:hAnsi="Courier New" w:cs="Courier New"/>
          <w:noProof/>
          <w:color w:val="FF0000"/>
          <w:sz w:val="18"/>
          <w:szCs w:val="18"/>
          <w:lang w:eastAsia="en-IN"/>
        </w:rPr>
        <w:pict>
          <v:line id="Straight Connector 20" o:spid="_x0000_s1028" style="position:absolute;left:0;text-align:left;z-index:251698176;visibility:visible;mso-width-relative:margin;mso-height-relative:margin" from="228pt,13.55pt" to="281.25pt,13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" strokecolor="#4f81bd [3204]" strokeweight="2pt">
            <v:shadow on="t" color="black" opacity="24903f" origin=",.5" offset="0,.55556mm"/>
          </v:line>
        </w:pict>
      </w:r>
      <w:r w:rsidR="00F20F9E">
        <w:rPr>
          <w:rFonts w:ascii="Times New Roman" w:eastAsia="Times New Roman" w:hAnsi="Times New Roman" w:cs="Times New Roman"/>
          <w:sz w:val="24"/>
          <w:szCs w:val="24"/>
          <w:lang w:eastAsia="en-IN"/>
        </w:rPr>
        <w:t>-</w:t>
      </w:r>
      <w:proofErr w:type="spellStart"/>
      <w:r w:rsidR="00F20F9E" w:rsidRPr="00F20F9E">
        <w:rPr>
          <w:rFonts w:ascii="Times New Roman" w:eastAsia="Times New Roman" w:hAnsi="Times New Roman" w:cs="Times New Roman"/>
          <w:sz w:val="24"/>
          <w:szCs w:val="24"/>
          <w:lang w:eastAsia="en-IN"/>
        </w:rPr>
        <w:t>rane</w:t>
      </w:r>
      <w:proofErr w:type="spellEnd"/>
      <w:r w:rsidR="00F20F9E" w:rsidRPr="00F20F9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helix-1</w:t>
      </w:r>
      <w:r w:rsidR="00746383">
        <w:rPr>
          <w:rFonts w:ascii="Times New Roman" w:eastAsia="Times New Roman" w:hAnsi="Times New Roman" w:cs="Times New Roman"/>
          <w:sz w:val="24"/>
          <w:szCs w:val="24"/>
          <w:lang w:eastAsia="en-IN"/>
        </w:rPr>
        <w:t>0</w:t>
      </w:r>
      <w:r w:rsidR="00746383">
        <w:rPr>
          <w:rFonts w:ascii="Times New Roman" w:eastAsia="Times New Roman" w:hAnsi="Times New Roman" w:cs="Times New Roman"/>
          <w:sz w:val="24"/>
          <w:szCs w:val="24"/>
          <w:lang w:eastAsia="en-IN"/>
        </w:rPr>
        <w:tab/>
      </w:r>
      <w:r w:rsidR="00746383">
        <w:rPr>
          <w:rFonts w:ascii="Times New Roman" w:eastAsia="Times New Roman" w:hAnsi="Times New Roman" w:cs="Times New Roman"/>
          <w:sz w:val="24"/>
          <w:szCs w:val="24"/>
          <w:lang w:eastAsia="en-IN"/>
        </w:rPr>
        <w:tab/>
      </w:r>
      <w:r w:rsidR="00746383">
        <w:rPr>
          <w:rFonts w:ascii="Times New Roman" w:eastAsia="Times New Roman" w:hAnsi="Times New Roman" w:cs="Times New Roman"/>
          <w:sz w:val="24"/>
          <w:szCs w:val="24"/>
          <w:lang w:eastAsia="en-IN"/>
        </w:rPr>
        <w:tab/>
      </w:r>
      <w:r w:rsidR="00F20F9E" w:rsidRPr="00F20F9E">
        <w:rPr>
          <w:rFonts w:ascii="Times New Roman" w:eastAsia="Times New Roman" w:hAnsi="Times New Roman" w:cs="Times New Roman"/>
          <w:sz w:val="24"/>
          <w:szCs w:val="24"/>
          <w:lang w:eastAsia="en-IN"/>
        </w:rPr>
        <w:t>Trans-</w:t>
      </w:r>
      <w:proofErr w:type="spellStart"/>
      <w:r w:rsidR="00F20F9E" w:rsidRPr="00F20F9E">
        <w:rPr>
          <w:rFonts w:ascii="Times New Roman" w:eastAsia="Times New Roman" w:hAnsi="Times New Roman" w:cs="Times New Roman"/>
          <w:sz w:val="24"/>
          <w:szCs w:val="24"/>
          <w:lang w:eastAsia="en-IN"/>
        </w:rPr>
        <w:t>memb</w:t>
      </w:r>
      <w:proofErr w:type="spellEnd"/>
      <w:r w:rsidR="00F20F9E">
        <w:rPr>
          <w:rFonts w:ascii="Times New Roman" w:eastAsia="Times New Roman" w:hAnsi="Times New Roman" w:cs="Times New Roman"/>
          <w:sz w:val="24"/>
          <w:szCs w:val="24"/>
          <w:lang w:eastAsia="en-IN"/>
        </w:rPr>
        <w:t>-</w:t>
      </w:r>
    </w:p>
    <w:p w:rsidR="001E0DCA" w:rsidRPr="001E0DCA" w:rsidRDefault="00746383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4860" w:right="166" w:hanging="27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6D5119">
        <w:rPr>
          <w:rFonts w:ascii="Courier New" w:eastAsia="Times New Roman" w:hAnsi="Courier New" w:cs="Courier New"/>
          <w:noProof/>
          <w:color w:val="FF0000"/>
          <w:sz w:val="18"/>
          <w:szCs w:val="18"/>
          <w:lang w:eastAsia="en-IN"/>
        </w:rPr>
        <w:pict>
          <v:line id="Straight Connector 21" o:spid="_x0000_s1029" style="position:absolute;left:0;text-align:left;z-index:251700224;visibility:visible;mso-width-relative:margin;mso-height-relative:margin" from="432.75pt,-.25pt" to="495pt,-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" strokecolor="#4f81bd [3204]" strokeweight="2pt">
            <v:shadow on="t" color="black" opacity="24903f" origin=",.5" offset="0,.55556mm"/>
          </v:line>
        </w:pic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WFLAL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FL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W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A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S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HN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P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SS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H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W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G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AALF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4860" w:right="166" w:hanging="27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W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SS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NT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WA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S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L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F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W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M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VAMF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4860" w:right="166" w:hanging="27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W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S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W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A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YN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M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H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W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F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4860" w:right="166" w:hanging="27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W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S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W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A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YN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M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H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W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F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4860" w:right="166" w:hanging="27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W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S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W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S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YN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M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H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W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4860" w:right="166" w:hanging="27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W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G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FM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T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W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A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YN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C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LL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H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W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F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4860" w:right="166" w:hanging="27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WAA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H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W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S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LF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H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W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F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4860" w:right="166" w:hanging="27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WAAA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F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W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S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YN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F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H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W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LAMF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4860" w:right="166" w:hanging="27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M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F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W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S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Q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L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W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I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F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4860" w:right="166" w:hanging="27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W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A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L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W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A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W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Q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VM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W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PA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4860" w:right="166" w:hanging="27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WVL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FF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W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S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C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FA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W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A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</w:p>
    <w:p w:rsidR="001E0DCA" w:rsidRPr="001E0DCA" w:rsidRDefault="001E0DCA" w:rsidP="00746383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4860" w:right="166" w:hanging="270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WVPA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SGST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W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A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H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H</w:t>
      </w:r>
      <w:r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W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AAL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</w:p>
    <w:p w:rsidR="001E0DCA" w:rsidRPr="001E0DCA" w:rsidRDefault="001E0DCA" w:rsidP="003F7C3B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35" w:right="166" w:firstLine="567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           ---------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Q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T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QQ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QSSCSCQ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YS</w:t>
      </w:r>
      <w:r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GNGQCC</w:t>
      </w:r>
      <w:r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RK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--- </w:t>
      </w:r>
    </w:p>
    <w:p w:rsidR="00F20F9E" w:rsidRDefault="00F20F9E" w:rsidP="003F7C3B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35" w:right="166" w:firstLine="567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:rsidR="001E0DCA" w:rsidRPr="001E0DCA" w:rsidRDefault="006D5119" w:rsidP="00F20F9E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751" w:right="166" w:firstLine="829"/>
        <w:rPr>
          <w:rFonts w:ascii="Courier New" w:eastAsia="Times New Roman" w:hAnsi="Courier New" w:cs="Courier New"/>
          <w:color w:val="222222"/>
          <w:sz w:val="18"/>
          <w:szCs w:val="18"/>
          <w:lang w:eastAsia="en-IN"/>
        </w:rPr>
      </w:pPr>
      <w:r w:rsidRPr="006D5119">
        <w:rPr>
          <w:rFonts w:ascii="Courier New" w:eastAsia="Times New Roman" w:hAnsi="Courier New" w:cs="Courier New"/>
          <w:noProof/>
          <w:color w:val="FF0000"/>
          <w:sz w:val="18"/>
          <w:szCs w:val="18"/>
          <w:lang w:eastAsia="en-IN"/>
        </w:rPr>
        <w:pict>
          <v:line id="Straight Connector 22" o:spid="_x0000_s1027" style="position:absolute;left:0;text-align:left;z-index:251702272;visibility:visible;mso-width-relative:margin;mso-height-relative:margin" from="228.75pt,13.35pt" to="278.25pt,13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" strokecolor="#4f81bd [3204]" strokeweight="2pt">
            <v:shadow on="t" color="black" opacity="24903f" origin=",.5" offset="0,.55556mm"/>
          </v:line>
        </w:pict>
      </w:r>
      <w:proofErr w:type="spellStart"/>
      <w:r w:rsidR="00F20F9E" w:rsidRPr="00F20F9E">
        <w:rPr>
          <w:rFonts w:ascii="Times New Roman" w:eastAsia="Times New Roman" w:hAnsi="Times New Roman" w:cs="Times New Roman"/>
          <w:sz w:val="24"/>
          <w:szCs w:val="24"/>
          <w:lang w:eastAsia="en-IN"/>
        </w:rPr>
        <w:t>rane</w:t>
      </w:r>
      <w:proofErr w:type="spellEnd"/>
      <w:r w:rsidR="00F20F9E" w:rsidRPr="00F20F9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helix-1</w:t>
      </w:r>
      <w:r w:rsidR="00F20F9E">
        <w:rPr>
          <w:rFonts w:ascii="Times New Roman" w:eastAsia="Times New Roman" w:hAnsi="Times New Roman" w:cs="Times New Roman"/>
          <w:sz w:val="24"/>
          <w:szCs w:val="24"/>
          <w:lang w:eastAsia="en-IN"/>
        </w:rPr>
        <w:t>1</w:t>
      </w:r>
    </w:p>
    <w:p w:rsidR="001E0DCA" w:rsidRPr="001E0DCA" w:rsidRDefault="00746383" w:rsidP="003F7C3B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35" w:right="166" w:firstLine="567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LL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D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L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Q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P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="001E0DCA"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</w:t>
      </w:r>
    </w:p>
    <w:p w:rsidR="001E0DCA" w:rsidRPr="001E0DCA" w:rsidRDefault="00746383" w:rsidP="003F7C3B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35" w:right="166" w:firstLine="567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M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D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A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PVF</w:t>
      </w:r>
      <w:r w:rsidR="001E0DCA"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</w:t>
      </w:r>
    </w:p>
    <w:p w:rsidR="001E0DCA" w:rsidRPr="001E0DCA" w:rsidRDefault="00746383" w:rsidP="003F7C3B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35" w:right="166" w:firstLine="567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MVLF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DD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S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PVFA</w:t>
      </w:r>
      <w:r w:rsidR="001E0DCA"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</w:t>
      </w:r>
    </w:p>
    <w:p w:rsidR="001E0DCA" w:rsidRPr="001E0DCA" w:rsidRDefault="00746383" w:rsidP="003F7C3B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35" w:right="166" w:firstLine="567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MVLF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DD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S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PVF</w:t>
      </w:r>
      <w:r w:rsidR="001E0DCA"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</w:t>
      </w:r>
    </w:p>
    <w:p w:rsidR="001E0DCA" w:rsidRPr="001E0DCA" w:rsidRDefault="00746383" w:rsidP="003F7C3B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35" w:right="166" w:firstLine="567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MVLF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DD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I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P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PVF</w:t>
      </w:r>
      <w:r w:rsidR="001E0DCA"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</w:t>
      </w:r>
    </w:p>
    <w:p w:rsidR="001E0DCA" w:rsidRPr="001E0DCA" w:rsidRDefault="00746383" w:rsidP="003F7C3B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35" w:right="166" w:firstLine="567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MVLL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DD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K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IPVF</w:t>
      </w:r>
      <w:r w:rsidR="001E0DCA"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</w:t>
      </w:r>
    </w:p>
    <w:p w:rsidR="001E0DCA" w:rsidRPr="001E0DCA" w:rsidRDefault="00746383" w:rsidP="003F7C3B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35" w:right="166" w:firstLine="567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lastRenderedPageBreak/>
        <w:tab/>
      </w: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MVLL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DD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A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IPVF</w:t>
      </w:r>
      <w:r w:rsidR="001E0DCA"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</w:t>
      </w:r>
    </w:p>
    <w:p w:rsidR="001E0DCA" w:rsidRPr="001E0DCA" w:rsidRDefault="00746383" w:rsidP="003F7C3B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35" w:right="166" w:firstLine="567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MVLL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DD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I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H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Q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PVF</w:t>
      </w:r>
      <w:r w:rsidR="001E0DCA"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</w:t>
      </w:r>
    </w:p>
    <w:p w:rsidR="001E0DCA" w:rsidRPr="001E0DCA" w:rsidRDefault="00746383" w:rsidP="003F7C3B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35" w:right="166" w:firstLine="567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MVLL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DD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HTH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VVF</w:t>
      </w:r>
      <w:r w:rsidR="001E0DCA"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</w:t>
      </w:r>
    </w:p>
    <w:p w:rsidR="001E0DCA" w:rsidRPr="001E0DCA" w:rsidRDefault="00746383" w:rsidP="003F7C3B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35" w:right="166" w:firstLine="567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MFLL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DD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V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R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E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F</w:t>
      </w:r>
      <w:r w:rsidR="001E0DCA"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</w:t>
      </w:r>
    </w:p>
    <w:p w:rsidR="001E0DCA" w:rsidRPr="001E0DCA" w:rsidRDefault="00746383" w:rsidP="003F7C3B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35" w:right="166" w:firstLine="567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M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L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C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D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YTN</w:t>
      </w:r>
      <w:r w:rsidR="001E0DCA"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R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PLF</w:t>
      </w:r>
      <w:r w:rsidR="001E0DCA"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</w:t>
      </w:r>
    </w:p>
    <w:p w:rsidR="001E0DCA" w:rsidRPr="001E0DCA" w:rsidRDefault="00746383" w:rsidP="003F7C3B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35" w:right="166" w:firstLine="567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ab/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F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N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VML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W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DD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G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S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AV</w:t>
      </w:r>
      <w:r w:rsidR="001E0DCA" w:rsidRPr="001E0DCA">
        <w:rPr>
          <w:rFonts w:ascii="Courier New" w:eastAsia="Times New Roman" w:hAnsi="Courier New" w:cs="Courier New"/>
          <w:color w:val="FF00FF"/>
          <w:sz w:val="18"/>
          <w:szCs w:val="18"/>
          <w:lang w:eastAsia="en-IN"/>
        </w:rPr>
        <w:t>KR</w:t>
      </w:r>
      <w:r w:rsidR="001E0DCA" w:rsidRPr="001E0DCA">
        <w:rPr>
          <w:rFonts w:ascii="Courier New" w:eastAsia="Times New Roman" w:hAnsi="Courier New" w:cs="Courier New"/>
          <w:color w:val="008000"/>
          <w:sz w:val="18"/>
          <w:szCs w:val="18"/>
          <w:lang w:eastAsia="en-IN"/>
        </w:rPr>
        <w:t>T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IAVF</w:t>
      </w:r>
      <w:r w:rsidR="001E0DCA" w:rsidRPr="001E0DCA">
        <w:rPr>
          <w:rFonts w:ascii="Courier New" w:eastAsia="Times New Roman" w:hAnsi="Courier New" w:cs="Courier New"/>
          <w:color w:val="0000FF"/>
          <w:sz w:val="18"/>
          <w:szCs w:val="18"/>
          <w:lang w:eastAsia="en-IN"/>
        </w:rPr>
        <w:t>E</w:t>
      </w:r>
      <w:r w:rsidR="001E0DCA" w:rsidRPr="001E0DCA">
        <w:rPr>
          <w:rFonts w:ascii="Courier New" w:eastAsia="Times New Roman" w:hAnsi="Courier New" w:cs="Courier New"/>
          <w:color w:val="FF0000"/>
          <w:sz w:val="18"/>
          <w:szCs w:val="18"/>
          <w:lang w:eastAsia="en-IN"/>
        </w:rPr>
        <w:t>LI</w:t>
      </w:r>
    </w:p>
    <w:p w:rsidR="001E0DCA" w:rsidRPr="002D5425" w:rsidRDefault="001E0DCA" w:rsidP="002D5425">
      <w:pPr>
        <w:shd w:val="clear" w:color="auto" w:fill="FFFFFF"/>
        <w:tabs>
          <w:tab w:val="left" w:pos="916"/>
          <w:tab w:val="left" w:pos="1832"/>
          <w:tab w:val="left" w:pos="3664"/>
          <w:tab w:val="left" w:pos="3969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35" w:right="166" w:firstLine="567"/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</w:pP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 </w:t>
      </w:r>
      <w:r w:rsidR="00746383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 xml:space="preserve">          --------------------</w:t>
      </w:r>
      <w:r w:rsidRPr="001E0DCA">
        <w:rPr>
          <w:rFonts w:ascii="Courier New" w:eastAsia="Times New Roman" w:hAnsi="Courier New" w:cs="Courier New"/>
          <w:color w:val="808080"/>
          <w:sz w:val="18"/>
          <w:szCs w:val="18"/>
          <w:lang w:eastAsia="en-IN"/>
        </w:rPr>
        <w:t>-------</w:t>
      </w:r>
    </w:p>
    <w:sectPr w:rsidR="001E0DCA" w:rsidRPr="002D5425" w:rsidSect="001E0DC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E0DCA"/>
    <w:rsid w:val="00102435"/>
    <w:rsid w:val="001E0DCA"/>
    <w:rsid w:val="00255891"/>
    <w:rsid w:val="002D5425"/>
    <w:rsid w:val="003D6433"/>
    <w:rsid w:val="003F7C3B"/>
    <w:rsid w:val="004E65B4"/>
    <w:rsid w:val="006D5119"/>
    <w:rsid w:val="00746383"/>
    <w:rsid w:val="007D1696"/>
    <w:rsid w:val="00AE63E0"/>
    <w:rsid w:val="00C654EC"/>
    <w:rsid w:val="00D47A79"/>
    <w:rsid w:val="00F20F9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51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E0DCA"/>
    <w:rPr>
      <w:rFonts w:ascii="Courier New" w:eastAsia="Times New Roman" w:hAnsi="Courier New" w:cs="Courier New"/>
      <w:sz w:val="20"/>
      <w:szCs w:val="20"/>
      <w:lang w:eastAsia="en-I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E0DC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E0DCA"/>
    <w:rPr>
      <w:rFonts w:ascii="Courier New" w:eastAsia="Times New Roman" w:hAnsi="Courier New" w:cs="Courier New"/>
      <w:sz w:val="20"/>
      <w:szCs w:val="20"/>
      <w:lang w:eastAsia="en-I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E0DC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477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8</Pages>
  <Words>2168</Words>
  <Characters>12359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4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tosh Upadhyay</dc:creator>
  <cp:lastModifiedBy>Santosh</cp:lastModifiedBy>
  <cp:revision>6</cp:revision>
  <dcterms:created xsi:type="dcterms:W3CDTF">2013-06-24T07:41:00Z</dcterms:created>
  <dcterms:modified xsi:type="dcterms:W3CDTF">2013-10-07T13:39:00Z</dcterms:modified>
</cp:coreProperties>
</file>